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F6976" w14:textId="77777777" w:rsidR="009C550F" w:rsidRPr="00FA6C59" w:rsidRDefault="009C550F" w:rsidP="009C55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A6C59">
        <w:rPr>
          <w:rFonts w:ascii="Times New Roman" w:hAnsi="Times New Roman" w:cs="Times New Roman"/>
          <w:sz w:val="20"/>
          <w:szCs w:val="20"/>
        </w:rPr>
        <w:t>S</w:t>
      </w:r>
      <w:r w:rsidRPr="00FA6C59">
        <w:rPr>
          <w:rFonts w:ascii="Times New Roman" w:hAnsi="Times New Roman" w:cs="Times New Roman" w:hint="eastAsia"/>
          <w:sz w:val="20"/>
          <w:szCs w:val="20"/>
        </w:rPr>
        <w:t>u</w:t>
      </w:r>
      <w:r w:rsidRPr="00FA6C59">
        <w:rPr>
          <w:rFonts w:ascii="Times New Roman" w:hAnsi="Times New Roman" w:cs="Times New Roman"/>
          <w:sz w:val="20"/>
          <w:szCs w:val="20"/>
        </w:rPr>
        <w:t>pplementary table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FA6C59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FA6C5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A6C59">
        <w:rPr>
          <w:rFonts w:ascii="Times New Roman" w:hAnsi="Times New Roman" w:cs="Times New Roman"/>
          <w:sz w:val="20"/>
          <w:szCs w:val="20"/>
        </w:rPr>
        <w:t xml:space="preserve">Correlation between GAR grade and </w:t>
      </w:r>
      <w:proofErr w:type="spellStart"/>
      <w:r w:rsidRPr="00FA6C59">
        <w:rPr>
          <w:rFonts w:ascii="Times New Roman" w:hAnsi="Times New Roman" w:cs="Times New Roman"/>
          <w:sz w:val="20"/>
          <w:szCs w:val="20"/>
        </w:rPr>
        <w:t>clinicopathological</w:t>
      </w:r>
      <w:proofErr w:type="spellEnd"/>
      <w:r w:rsidRPr="00FA6C59">
        <w:rPr>
          <w:rFonts w:ascii="Times New Roman" w:hAnsi="Times New Roman" w:cs="Times New Roman"/>
          <w:sz w:val="20"/>
          <w:szCs w:val="20"/>
        </w:rPr>
        <w:t xml:space="preserve"> characteristics in external validation cohort.</w:t>
      </w:r>
      <w:proofErr w:type="gramEnd"/>
    </w:p>
    <w:tbl>
      <w:tblPr>
        <w:tblStyle w:val="41"/>
        <w:tblW w:w="8868" w:type="dxa"/>
        <w:jc w:val="center"/>
        <w:tblLook w:val="04A0" w:firstRow="1" w:lastRow="0" w:firstColumn="1" w:lastColumn="0" w:noHBand="0" w:noVBand="1"/>
      </w:tblPr>
      <w:tblGrid>
        <w:gridCol w:w="3737"/>
        <w:gridCol w:w="1373"/>
        <w:gridCol w:w="35"/>
        <w:gridCol w:w="1413"/>
        <w:gridCol w:w="1298"/>
        <w:gridCol w:w="1012"/>
      </w:tblGrid>
      <w:tr w:rsidR="009C550F" w:rsidRPr="00FA6C59" w14:paraId="5DBED58E" w14:textId="77777777" w:rsidTr="006836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DA4CB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V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iables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7B9D0" w14:textId="77777777" w:rsidR="009C550F" w:rsidRPr="00FA6C59" w:rsidRDefault="009C550F" w:rsidP="006836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l patients</w:t>
            </w:r>
          </w:p>
        </w:tc>
        <w:tc>
          <w:tcPr>
            <w:tcW w:w="27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05800" w14:textId="77777777" w:rsidR="009C550F" w:rsidRPr="00FA6C59" w:rsidRDefault="009C550F" w:rsidP="006836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G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 grade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DCC003" w14:textId="77777777" w:rsidR="009C550F" w:rsidRPr="00FA6C59" w:rsidRDefault="009C550F" w:rsidP="006836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value</w:t>
            </w:r>
          </w:p>
        </w:tc>
      </w:tr>
      <w:tr w:rsidR="009C550F" w:rsidRPr="00FA6C59" w14:paraId="194E30E1" w14:textId="77777777" w:rsidTr="00683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397B4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AFBC8A" w14:textId="77777777" w:rsidR="009C550F" w:rsidRPr="00FA6C59" w:rsidRDefault="009C550F" w:rsidP="00683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n=141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0E668" w14:textId="77777777" w:rsidR="009C550F" w:rsidRPr="00FA6C59" w:rsidRDefault="009C550F" w:rsidP="00683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49F3E964" w14:textId="77777777" w:rsidR="009C550F" w:rsidRPr="00FA6C59" w:rsidRDefault="009C550F" w:rsidP="00683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6C5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=72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4D715A" w14:textId="77777777" w:rsidR="009C550F" w:rsidRPr="00FA6C59" w:rsidRDefault="009C550F" w:rsidP="00683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0F02633D" w14:textId="77777777" w:rsidR="009C550F" w:rsidRPr="00FA6C59" w:rsidRDefault="009C550F" w:rsidP="00683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6C5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=69)</w:t>
            </w: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5D0F5" w14:textId="77777777" w:rsidR="009C550F" w:rsidRPr="00FA6C59" w:rsidRDefault="009C550F" w:rsidP="00683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50F" w:rsidRPr="00FA6C59" w14:paraId="32B45E65" w14:textId="77777777" w:rsidTr="006836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67B5F476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, ≤</w:t>
            </w: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5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/</w:t>
            </w: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&gt;50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4A705312" w14:textId="77777777" w:rsidR="009C550F" w:rsidRPr="00FA6C59" w:rsidRDefault="009C550F" w:rsidP="00683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39/102</w:t>
            </w:r>
          </w:p>
        </w:tc>
        <w:tc>
          <w:tcPr>
            <w:tcW w:w="1413" w:type="dxa"/>
            <w:shd w:val="clear" w:color="auto" w:fill="auto"/>
          </w:tcPr>
          <w:p w14:paraId="522FAB36" w14:textId="77777777" w:rsidR="009C550F" w:rsidRPr="00FA6C59" w:rsidRDefault="009C550F" w:rsidP="006836E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22/50</w:t>
            </w:r>
          </w:p>
        </w:tc>
        <w:tc>
          <w:tcPr>
            <w:tcW w:w="1298" w:type="dxa"/>
            <w:shd w:val="clear" w:color="auto" w:fill="auto"/>
          </w:tcPr>
          <w:p w14:paraId="09C81003" w14:textId="77777777" w:rsidR="009C550F" w:rsidRPr="00FA6C59" w:rsidRDefault="009C550F" w:rsidP="006836E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7/52</w:t>
            </w:r>
          </w:p>
        </w:tc>
        <w:tc>
          <w:tcPr>
            <w:tcW w:w="1012" w:type="dxa"/>
            <w:shd w:val="clear" w:color="auto" w:fill="auto"/>
          </w:tcPr>
          <w:p w14:paraId="5B1AEAF3" w14:textId="77777777" w:rsidR="009C550F" w:rsidRPr="00FA6C59" w:rsidRDefault="009C550F" w:rsidP="006836EA">
            <w:pPr>
              <w:wordWrap w:val="0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9C550F" w:rsidRPr="00FA6C59" w14:paraId="343F7338" w14:textId="77777777" w:rsidTr="00683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4C9614AB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</w:t>
            </w: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ender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</w:t>
            </w: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le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female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34A3C501" w14:textId="77777777" w:rsidR="009C550F" w:rsidRPr="00FA6C59" w:rsidRDefault="009C550F" w:rsidP="00683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72/69</w:t>
            </w:r>
          </w:p>
        </w:tc>
        <w:tc>
          <w:tcPr>
            <w:tcW w:w="1413" w:type="dxa"/>
            <w:shd w:val="clear" w:color="auto" w:fill="auto"/>
          </w:tcPr>
          <w:p w14:paraId="09C98BE3" w14:textId="77777777" w:rsidR="009C550F" w:rsidRPr="00FA6C59" w:rsidRDefault="009C550F" w:rsidP="006836E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37/35</w:t>
            </w:r>
          </w:p>
        </w:tc>
        <w:tc>
          <w:tcPr>
            <w:tcW w:w="1298" w:type="dxa"/>
            <w:shd w:val="clear" w:color="auto" w:fill="auto"/>
          </w:tcPr>
          <w:p w14:paraId="140832BF" w14:textId="77777777" w:rsidR="009C550F" w:rsidRPr="00FA6C59" w:rsidRDefault="009C550F" w:rsidP="006836E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35/34</w:t>
            </w:r>
          </w:p>
        </w:tc>
        <w:tc>
          <w:tcPr>
            <w:tcW w:w="1012" w:type="dxa"/>
            <w:shd w:val="clear" w:color="auto" w:fill="auto"/>
          </w:tcPr>
          <w:p w14:paraId="198F9478" w14:textId="77777777" w:rsidR="009C550F" w:rsidRPr="00FA6C59" w:rsidRDefault="009C550F" w:rsidP="006836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9C550F" w:rsidRPr="00FA6C59" w14:paraId="521CAEA8" w14:textId="77777777" w:rsidTr="006836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01340AF5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H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sAg</w:t>
            </w:r>
            <w:proofErr w:type="spellEnd"/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+/-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449503CA" w14:textId="77777777" w:rsidR="009C550F" w:rsidRPr="00FA6C59" w:rsidRDefault="009C550F" w:rsidP="00683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42/99</w:t>
            </w:r>
          </w:p>
        </w:tc>
        <w:tc>
          <w:tcPr>
            <w:tcW w:w="1413" w:type="dxa"/>
            <w:shd w:val="clear" w:color="auto" w:fill="auto"/>
          </w:tcPr>
          <w:p w14:paraId="23BF2B5C" w14:textId="77777777" w:rsidR="009C550F" w:rsidRPr="00FA6C59" w:rsidRDefault="009C550F" w:rsidP="006836E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24/48</w:t>
            </w:r>
          </w:p>
        </w:tc>
        <w:tc>
          <w:tcPr>
            <w:tcW w:w="1298" w:type="dxa"/>
            <w:shd w:val="clear" w:color="auto" w:fill="auto"/>
          </w:tcPr>
          <w:p w14:paraId="77EF3898" w14:textId="77777777" w:rsidR="009C550F" w:rsidRPr="00FA6C59" w:rsidRDefault="009C550F" w:rsidP="006836E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8/51</w:t>
            </w:r>
          </w:p>
        </w:tc>
        <w:tc>
          <w:tcPr>
            <w:tcW w:w="1012" w:type="dxa"/>
            <w:shd w:val="clear" w:color="auto" w:fill="auto"/>
          </w:tcPr>
          <w:p w14:paraId="2F5B06B2" w14:textId="77777777" w:rsidR="009C550F" w:rsidRPr="00FA6C59" w:rsidRDefault="009C550F" w:rsidP="006836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9C550F" w:rsidRPr="00FA6C59" w14:paraId="15FBECCC" w14:textId="77777777" w:rsidTr="00683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316554A0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patolithiasis</w:t>
            </w:r>
            <w:proofErr w:type="spellEnd"/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+/-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176C3FB1" w14:textId="77777777" w:rsidR="009C550F" w:rsidRPr="00FA6C59" w:rsidRDefault="009C550F" w:rsidP="006836E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22/119</w:t>
            </w:r>
          </w:p>
        </w:tc>
        <w:tc>
          <w:tcPr>
            <w:tcW w:w="1413" w:type="dxa"/>
            <w:shd w:val="clear" w:color="auto" w:fill="auto"/>
          </w:tcPr>
          <w:p w14:paraId="2ED41A4E" w14:textId="77777777" w:rsidR="009C550F" w:rsidRPr="00FA6C59" w:rsidRDefault="009C550F" w:rsidP="006836E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1/61</w:t>
            </w:r>
          </w:p>
        </w:tc>
        <w:tc>
          <w:tcPr>
            <w:tcW w:w="1298" w:type="dxa"/>
            <w:shd w:val="clear" w:color="auto" w:fill="auto"/>
          </w:tcPr>
          <w:p w14:paraId="1A01F43C" w14:textId="77777777" w:rsidR="009C550F" w:rsidRPr="00FA6C59" w:rsidRDefault="009C550F" w:rsidP="006836E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1/58</w:t>
            </w:r>
          </w:p>
        </w:tc>
        <w:tc>
          <w:tcPr>
            <w:tcW w:w="1012" w:type="dxa"/>
            <w:shd w:val="clear" w:color="auto" w:fill="auto"/>
          </w:tcPr>
          <w:p w14:paraId="580369BA" w14:textId="77777777" w:rsidR="009C550F" w:rsidRPr="00FA6C59" w:rsidRDefault="009C550F" w:rsidP="006836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9C550F" w:rsidRPr="00FA6C59" w14:paraId="018A7E5D" w14:textId="77777777" w:rsidTr="006836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7CB81AFC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umor size, &lt;5/≥5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3DF01D53" w14:textId="77777777" w:rsidR="009C550F" w:rsidRPr="00FA6C59" w:rsidRDefault="009C550F" w:rsidP="006836E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51/90</w:t>
            </w:r>
          </w:p>
        </w:tc>
        <w:tc>
          <w:tcPr>
            <w:tcW w:w="1413" w:type="dxa"/>
            <w:shd w:val="clear" w:color="auto" w:fill="auto"/>
          </w:tcPr>
          <w:p w14:paraId="3FA1C2A8" w14:textId="77777777" w:rsidR="009C550F" w:rsidRPr="00FA6C59" w:rsidRDefault="009C550F" w:rsidP="006836E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34/38</w:t>
            </w:r>
          </w:p>
        </w:tc>
        <w:tc>
          <w:tcPr>
            <w:tcW w:w="1298" w:type="dxa"/>
            <w:shd w:val="clear" w:color="auto" w:fill="auto"/>
          </w:tcPr>
          <w:p w14:paraId="3BB58824" w14:textId="77777777" w:rsidR="009C550F" w:rsidRPr="00FA6C59" w:rsidRDefault="009C550F" w:rsidP="006836E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7/52</w:t>
            </w:r>
          </w:p>
        </w:tc>
        <w:tc>
          <w:tcPr>
            <w:tcW w:w="1012" w:type="dxa"/>
            <w:shd w:val="clear" w:color="auto" w:fill="auto"/>
          </w:tcPr>
          <w:p w14:paraId="3E349024" w14:textId="77777777" w:rsidR="009C550F" w:rsidRPr="00FA6C59" w:rsidRDefault="009C550F" w:rsidP="006836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9C550F" w:rsidRPr="00FA6C59" w14:paraId="2242FA16" w14:textId="77777777" w:rsidTr="00683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391E5BA0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umor number, single/multiple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5CADD88C" w14:textId="77777777" w:rsidR="009C550F" w:rsidRPr="00FA6C59" w:rsidRDefault="009C550F" w:rsidP="006836E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01/40</w:t>
            </w:r>
          </w:p>
        </w:tc>
        <w:tc>
          <w:tcPr>
            <w:tcW w:w="1413" w:type="dxa"/>
            <w:shd w:val="clear" w:color="auto" w:fill="auto"/>
          </w:tcPr>
          <w:p w14:paraId="14596CD8" w14:textId="77777777" w:rsidR="009C550F" w:rsidRPr="00FA6C59" w:rsidRDefault="009C550F" w:rsidP="006836E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56/16</w:t>
            </w:r>
          </w:p>
        </w:tc>
        <w:tc>
          <w:tcPr>
            <w:tcW w:w="1298" w:type="dxa"/>
            <w:shd w:val="clear" w:color="auto" w:fill="auto"/>
          </w:tcPr>
          <w:p w14:paraId="45B16938" w14:textId="77777777" w:rsidR="009C550F" w:rsidRPr="00FA6C59" w:rsidRDefault="009C550F" w:rsidP="006836E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45/24</w:t>
            </w:r>
          </w:p>
        </w:tc>
        <w:tc>
          <w:tcPr>
            <w:tcW w:w="1012" w:type="dxa"/>
            <w:shd w:val="clear" w:color="auto" w:fill="auto"/>
          </w:tcPr>
          <w:p w14:paraId="421E5F83" w14:textId="77777777" w:rsidR="009C550F" w:rsidRPr="00FA6C59" w:rsidRDefault="009C550F" w:rsidP="006836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9C550F" w:rsidRPr="00FA6C59" w14:paraId="6AD6083B" w14:textId="77777777" w:rsidTr="006836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7E80DB21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erentiation, well/moderate-poor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30638995" w14:textId="77777777" w:rsidR="009C550F" w:rsidRPr="00FA6C59" w:rsidRDefault="009C550F" w:rsidP="006836E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7/134</w:t>
            </w:r>
          </w:p>
        </w:tc>
        <w:tc>
          <w:tcPr>
            <w:tcW w:w="1413" w:type="dxa"/>
            <w:shd w:val="clear" w:color="auto" w:fill="auto"/>
          </w:tcPr>
          <w:p w14:paraId="75A1F80F" w14:textId="77777777" w:rsidR="009C550F" w:rsidRPr="00FA6C59" w:rsidRDefault="009C550F" w:rsidP="006836E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4/68</w:t>
            </w:r>
          </w:p>
        </w:tc>
        <w:tc>
          <w:tcPr>
            <w:tcW w:w="1298" w:type="dxa"/>
            <w:shd w:val="clear" w:color="auto" w:fill="auto"/>
          </w:tcPr>
          <w:p w14:paraId="61B65CF8" w14:textId="77777777" w:rsidR="009C550F" w:rsidRPr="00FA6C59" w:rsidRDefault="009C550F" w:rsidP="006836E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3/66</w:t>
            </w:r>
          </w:p>
        </w:tc>
        <w:tc>
          <w:tcPr>
            <w:tcW w:w="1012" w:type="dxa"/>
            <w:shd w:val="clear" w:color="auto" w:fill="auto"/>
          </w:tcPr>
          <w:p w14:paraId="2C198A29" w14:textId="77777777" w:rsidR="009C550F" w:rsidRPr="00FA6C59" w:rsidRDefault="009C550F" w:rsidP="006836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C550F" w:rsidRPr="00FA6C59" w14:paraId="36205F78" w14:textId="77777777" w:rsidTr="00683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3006A842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psular invasion, +/-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0A71CA51" w14:textId="77777777" w:rsidR="009C550F" w:rsidRPr="00FA6C59" w:rsidRDefault="009C550F" w:rsidP="006836E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/50</w:t>
            </w:r>
          </w:p>
        </w:tc>
        <w:tc>
          <w:tcPr>
            <w:tcW w:w="1413" w:type="dxa"/>
            <w:shd w:val="clear" w:color="auto" w:fill="auto"/>
          </w:tcPr>
          <w:p w14:paraId="4A6B2CD6" w14:textId="77777777" w:rsidR="009C550F" w:rsidRPr="00FA6C59" w:rsidRDefault="009C550F" w:rsidP="006836E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44/28</w:t>
            </w:r>
          </w:p>
        </w:tc>
        <w:tc>
          <w:tcPr>
            <w:tcW w:w="1298" w:type="dxa"/>
            <w:shd w:val="clear" w:color="auto" w:fill="auto"/>
          </w:tcPr>
          <w:p w14:paraId="0CA3FC6A" w14:textId="77777777" w:rsidR="009C550F" w:rsidRPr="00FA6C59" w:rsidRDefault="009C550F" w:rsidP="006836E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47/22</w:t>
            </w:r>
          </w:p>
        </w:tc>
        <w:tc>
          <w:tcPr>
            <w:tcW w:w="1012" w:type="dxa"/>
            <w:shd w:val="clear" w:color="auto" w:fill="auto"/>
          </w:tcPr>
          <w:p w14:paraId="0A172CDA" w14:textId="77777777" w:rsidR="009C550F" w:rsidRPr="00FA6C59" w:rsidRDefault="009C550F" w:rsidP="006836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9C550F" w:rsidRPr="00FA6C59" w14:paraId="2F33ACEE" w14:textId="77777777" w:rsidTr="006836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12FB41E2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VI, +/-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4C1B32EC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1/130</w:t>
            </w:r>
          </w:p>
        </w:tc>
        <w:tc>
          <w:tcPr>
            <w:tcW w:w="1413" w:type="dxa"/>
            <w:shd w:val="clear" w:color="auto" w:fill="auto"/>
          </w:tcPr>
          <w:p w14:paraId="4A7D6DF0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2/70</w:t>
            </w:r>
          </w:p>
        </w:tc>
        <w:tc>
          <w:tcPr>
            <w:tcW w:w="1298" w:type="dxa"/>
            <w:shd w:val="clear" w:color="auto" w:fill="auto"/>
          </w:tcPr>
          <w:p w14:paraId="48EF60BC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9/60</w:t>
            </w:r>
          </w:p>
        </w:tc>
        <w:tc>
          <w:tcPr>
            <w:tcW w:w="1012" w:type="dxa"/>
            <w:shd w:val="clear" w:color="auto" w:fill="auto"/>
          </w:tcPr>
          <w:p w14:paraId="225EF041" w14:textId="77777777" w:rsidR="009C550F" w:rsidRPr="00FA6C59" w:rsidRDefault="009C550F" w:rsidP="006836EA">
            <w:pPr>
              <w:wordWrap w:val="0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9C550F" w:rsidRPr="00FA6C59" w14:paraId="39CE5C19" w14:textId="77777777" w:rsidTr="00683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6C7DEC97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de invasion, +/-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35EA5DA8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29/112</w:t>
            </w:r>
          </w:p>
        </w:tc>
        <w:tc>
          <w:tcPr>
            <w:tcW w:w="1413" w:type="dxa"/>
            <w:shd w:val="clear" w:color="auto" w:fill="auto"/>
          </w:tcPr>
          <w:p w14:paraId="7B17D928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9/63</w:t>
            </w:r>
          </w:p>
        </w:tc>
        <w:tc>
          <w:tcPr>
            <w:tcW w:w="1298" w:type="dxa"/>
            <w:shd w:val="clear" w:color="auto" w:fill="auto"/>
          </w:tcPr>
          <w:p w14:paraId="5CF2DFA5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20/49</w:t>
            </w:r>
          </w:p>
        </w:tc>
        <w:tc>
          <w:tcPr>
            <w:tcW w:w="1012" w:type="dxa"/>
            <w:shd w:val="clear" w:color="auto" w:fill="auto"/>
          </w:tcPr>
          <w:p w14:paraId="6C7AB067" w14:textId="77777777" w:rsidR="009C550F" w:rsidRPr="00FA6C59" w:rsidRDefault="009C550F" w:rsidP="006836EA">
            <w:pPr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C550F" w:rsidRPr="00FA6C59" w14:paraId="47774783" w14:textId="77777777" w:rsidTr="006836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3CB00E83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ineural</w:t>
            </w:r>
            <w:proofErr w:type="spellEnd"/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vasion, +/-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492992DA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5/126</w:t>
            </w:r>
          </w:p>
        </w:tc>
        <w:tc>
          <w:tcPr>
            <w:tcW w:w="1413" w:type="dxa"/>
            <w:shd w:val="clear" w:color="auto" w:fill="auto"/>
          </w:tcPr>
          <w:p w14:paraId="5AF3982D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7/65</w:t>
            </w:r>
          </w:p>
        </w:tc>
        <w:tc>
          <w:tcPr>
            <w:tcW w:w="1298" w:type="dxa"/>
            <w:shd w:val="clear" w:color="auto" w:fill="auto"/>
          </w:tcPr>
          <w:p w14:paraId="4E21CE2A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8/61</w:t>
            </w:r>
          </w:p>
        </w:tc>
        <w:tc>
          <w:tcPr>
            <w:tcW w:w="1012" w:type="dxa"/>
            <w:shd w:val="clear" w:color="auto" w:fill="auto"/>
          </w:tcPr>
          <w:p w14:paraId="01EEF69B" w14:textId="77777777" w:rsidR="009C550F" w:rsidRPr="00FA6C59" w:rsidRDefault="009C550F" w:rsidP="006836EA">
            <w:pPr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9C550F" w:rsidRPr="00FA6C59" w14:paraId="2ABD3C5B" w14:textId="77777777" w:rsidTr="00683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45FF5711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rrhosis, +/-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6FBBF5EC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35/106</w:t>
            </w:r>
          </w:p>
        </w:tc>
        <w:tc>
          <w:tcPr>
            <w:tcW w:w="1413" w:type="dxa"/>
            <w:shd w:val="clear" w:color="auto" w:fill="auto"/>
          </w:tcPr>
          <w:p w14:paraId="18D65B45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7/55</w:t>
            </w:r>
          </w:p>
        </w:tc>
        <w:tc>
          <w:tcPr>
            <w:tcW w:w="1298" w:type="dxa"/>
            <w:shd w:val="clear" w:color="auto" w:fill="auto"/>
          </w:tcPr>
          <w:p w14:paraId="72781532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8/51</w:t>
            </w:r>
          </w:p>
        </w:tc>
        <w:tc>
          <w:tcPr>
            <w:tcW w:w="1012" w:type="dxa"/>
            <w:shd w:val="clear" w:color="auto" w:fill="auto"/>
          </w:tcPr>
          <w:p w14:paraId="03D202AC" w14:textId="77777777" w:rsidR="009C550F" w:rsidRPr="00FA6C59" w:rsidRDefault="009C550F" w:rsidP="006836EA">
            <w:pPr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</w:tr>
      <w:tr w:rsidR="009C550F" w:rsidRPr="00FA6C59" w14:paraId="72670C91" w14:textId="77777777" w:rsidTr="006836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38C1278E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T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M </w:t>
            </w: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stage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I-II/III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65174AC6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40/101</w:t>
            </w:r>
          </w:p>
        </w:tc>
        <w:tc>
          <w:tcPr>
            <w:tcW w:w="1413" w:type="dxa"/>
            <w:shd w:val="clear" w:color="auto" w:fill="auto"/>
          </w:tcPr>
          <w:p w14:paraId="499C861D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24/48</w:t>
            </w:r>
          </w:p>
        </w:tc>
        <w:tc>
          <w:tcPr>
            <w:tcW w:w="1298" w:type="dxa"/>
            <w:shd w:val="clear" w:color="auto" w:fill="auto"/>
          </w:tcPr>
          <w:p w14:paraId="14D1EDDD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6/53</w:t>
            </w:r>
          </w:p>
        </w:tc>
        <w:tc>
          <w:tcPr>
            <w:tcW w:w="1012" w:type="dxa"/>
            <w:shd w:val="clear" w:color="auto" w:fill="auto"/>
          </w:tcPr>
          <w:p w14:paraId="549EFD44" w14:textId="77777777" w:rsidR="009C550F" w:rsidRPr="00FA6C59" w:rsidRDefault="009C550F" w:rsidP="006836EA">
            <w:pPr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9C550F" w:rsidRPr="00FA6C59" w14:paraId="4F9E2E80" w14:textId="77777777" w:rsidTr="00683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765A01F8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B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760A8B7D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43.0 (41.0, 45.5)</w:t>
            </w:r>
          </w:p>
        </w:tc>
        <w:tc>
          <w:tcPr>
            <w:tcW w:w="1413" w:type="dxa"/>
            <w:shd w:val="clear" w:color="auto" w:fill="auto"/>
          </w:tcPr>
          <w:p w14:paraId="0D96391E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43.5 (41.8, 45.8)</w:t>
            </w:r>
          </w:p>
        </w:tc>
        <w:tc>
          <w:tcPr>
            <w:tcW w:w="1298" w:type="dxa"/>
            <w:shd w:val="clear" w:color="auto" w:fill="auto"/>
          </w:tcPr>
          <w:p w14:paraId="5719ED5E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42.7 (39.4, 45.3)</w:t>
            </w:r>
          </w:p>
        </w:tc>
        <w:tc>
          <w:tcPr>
            <w:tcW w:w="1012" w:type="dxa"/>
            <w:shd w:val="clear" w:color="auto" w:fill="auto"/>
          </w:tcPr>
          <w:p w14:paraId="18B41534" w14:textId="77777777" w:rsidR="009C550F" w:rsidRPr="00FA6C59" w:rsidRDefault="009C550F" w:rsidP="006836EA">
            <w:pPr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9C550F" w:rsidRPr="00FA6C59" w14:paraId="7C67140E" w14:textId="77777777" w:rsidTr="006836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026AD0B3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G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T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56D52197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58 (33, 73)</w:t>
            </w:r>
          </w:p>
        </w:tc>
        <w:tc>
          <w:tcPr>
            <w:tcW w:w="1413" w:type="dxa"/>
            <w:shd w:val="clear" w:color="auto" w:fill="auto"/>
          </w:tcPr>
          <w:p w14:paraId="49769166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34 (26, 46)</w:t>
            </w:r>
          </w:p>
        </w:tc>
        <w:tc>
          <w:tcPr>
            <w:tcW w:w="1298" w:type="dxa"/>
            <w:shd w:val="clear" w:color="auto" w:fill="auto"/>
          </w:tcPr>
          <w:p w14:paraId="64B4C3FA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06 (76, 106)</w:t>
            </w:r>
          </w:p>
        </w:tc>
        <w:tc>
          <w:tcPr>
            <w:tcW w:w="1012" w:type="dxa"/>
            <w:shd w:val="clear" w:color="auto" w:fill="auto"/>
          </w:tcPr>
          <w:p w14:paraId="05CF4A6E" w14:textId="77777777" w:rsidR="009C550F" w:rsidRPr="00FA6C59" w:rsidRDefault="009C550F" w:rsidP="006836EA">
            <w:pPr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C550F" w:rsidRPr="00FA6C59" w14:paraId="39B5D8F5" w14:textId="77777777" w:rsidTr="00683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tcBorders>
              <w:bottom w:val="single" w:sz="4" w:space="0" w:color="auto"/>
            </w:tcBorders>
            <w:shd w:val="clear" w:color="auto" w:fill="auto"/>
          </w:tcPr>
          <w:p w14:paraId="197962D6" w14:textId="77777777" w:rsidR="009C550F" w:rsidRPr="00FA6C59" w:rsidRDefault="009C550F" w:rsidP="006836E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erall survival, months, mean (95% CI)</w:t>
            </w: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D1680F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34.5 (30.0, 38.9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5C91E9C1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38.4 (32.4, 44.5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</w:tcPr>
          <w:p w14:paraId="64C176F0" w14:textId="77777777" w:rsidR="009C550F" w:rsidRPr="00FA6C59" w:rsidRDefault="009C550F" w:rsidP="006836EA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30.4 (23.8, 37.1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</w:tcPr>
          <w:p w14:paraId="6CFCCF9E" w14:textId="77777777" w:rsidR="009C550F" w:rsidRPr="00FA6C59" w:rsidRDefault="009C550F" w:rsidP="006836EA">
            <w:pPr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55CCD779" w14:textId="114E46D0" w:rsidR="00906CE8" w:rsidRDefault="009C550F" w:rsidP="00086A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A6C59">
        <w:rPr>
          <w:rFonts w:ascii="Times New Roman" w:hAnsi="Times New Roman" w:cs="Times New Roman"/>
          <w:sz w:val="20"/>
          <w:szCs w:val="20"/>
        </w:rPr>
        <w:t>ICC, intrahepatic cholangiocarcinoma; MVI, microvascular invasion; TNM, tumor-node-metastasis; ALB, albumin; GGT, gamma-</w:t>
      </w:r>
      <w:proofErr w:type="spellStart"/>
      <w:r w:rsidRPr="00FA6C59">
        <w:rPr>
          <w:rFonts w:ascii="Times New Roman" w:hAnsi="Times New Roman" w:cs="Times New Roman"/>
          <w:sz w:val="20"/>
          <w:szCs w:val="20"/>
        </w:rPr>
        <w:t>glutamyltransferase</w:t>
      </w:r>
      <w:proofErr w:type="spellEnd"/>
      <w:r w:rsidRPr="00FA6C59">
        <w:rPr>
          <w:rFonts w:ascii="Times New Roman" w:hAnsi="Times New Roman" w:cs="Times New Roman"/>
          <w:sz w:val="20"/>
          <w:szCs w:val="20"/>
        </w:rPr>
        <w:t>; GAR, gamma-</w:t>
      </w:r>
      <w:proofErr w:type="spellStart"/>
      <w:r w:rsidRPr="00FA6C59">
        <w:rPr>
          <w:rFonts w:ascii="Times New Roman" w:hAnsi="Times New Roman" w:cs="Times New Roman"/>
          <w:sz w:val="20"/>
          <w:szCs w:val="20"/>
        </w:rPr>
        <w:t>glutamyltransferase</w:t>
      </w:r>
      <w:proofErr w:type="spellEnd"/>
      <w:r w:rsidRPr="00FA6C59">
        <w:rPr>
          <w:rFonts w:ascii="Times New Roman" w:hAnsi="Times New Roman" w:cs="Times New Roman"/>
          <w:sz w:val="20"/>
          <w:szCs w:val="20"/>
        </w:rPr>
        <w:t xml:space="preserve"> to albumin ratio; CI, confidence interval.</w:t>
      </w:r>
      <w:proofErr w:type="gramEnd"/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3C4DDE1" w14:textId="1057D4C0" w:rsidR="00086A48" w:rsidRPr="00FA6C59" w:rsidRDefault="00086A48" w:rsidP="00086A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A6C59">
        <w:rPr>
          <w:rFonts w:ascii="Times New Roman" w:hAnsi="Times New Roman" w:cs="Times New Roman"/>
          <w:sz w:val="20"/>
          <w:szCs w:val="20"/>
        </w:rPr>
        <w:lastRenderedPageBreak/>
        <w:t>S</w:t>
      </w:r>
      <w:r w:rsidRPr="00FA6C59">
        <w:rPr>
          <w:rFonts w:ascii="Times New Roman" w:hAnsi="Times New Roman" w:cs="Times New Roman" w:hint="eastAsia"/>
          <w:sz w:val="20"/>
          <w:szCs w:val="20"/>
        </w:rPr>
        <w:t>u</w:t>
      </w:r>
      <w:r w:rsidR="00906CE8">
        <w:rPr>
          <w:rFonts w:ascii="Times New Roman" w:hAnsi="Times New Roman" w:cs="Times New Roman"/>
          <w:sz w:val="20"/>
          <w:szCs w:val="20"/>
        </w:rPr>
        <w:t>pplementary table</w:t>
      </w:r>
      <w:r w:rsidR="00906CE8">
        <w:rPr>
          <w:rFonts w:ascii="Times New Roman" w:hAnsi="Times New Roman" w:cs="Times New Roman" w:hint="eastAsia"/>
          <w:sz w:val="20"/>
          <w:szCs w:val="20"/>
        </w:rPr>
        <w:t>2</w:t>
      </w:r>
      <w:r w:rsidRPr="00FA6C59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FA6C5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2F7C1B">
        <w:rPr>
          <w:rFonts w:ascii="Times New Roman" w:hAnsi="Times New Roman" w:cs="Times New Roman"/>
          <w:sz w:val="20"/>
          <w:szCs w:val="20"/>
        </w:rPr>
        <w:t xml:space="preserve">Comparison of </w:t>
      </w:r>
      <w:proofErr w:type="spellStart"/>
      <w:r w:rsidRPr="00FA6C59">
        <w:rPr>
          <w:rFonts w:ascii="Times New Roman" w:hAnsi="Times New Roman" w:cs="Times New Roman"/>
          <w:sz w:val="20"/>
          <w:szCs w:val="20"/>
        </w:rPr>
        <w:t>clinicopathological</w:t>
      </w:r>
      <w:proofErr w:type="spellEnd"/>
      <w:r w:rsidRPr="00FA6C59">
        <w:rPr>
          <w:rFonts w:ascii="Times New Roman" w:hAnsi="Times New Roman" w:cs="Times New Roman"/>
          <w:sz w:val="20"/>
          <w:szCs w:val="20"/>
        </w:rPr>
        <w:t xml:space="preserve"> characteristics </w:t>
      </w:r>
      <w:r w:rsidR="002F7C1B">
        <w:rPr>
          <w:rFonts w:ascii="Times New Roman" w:hAnsi="Times New Roman" w:cs="Times New Roman"/>
          <w:sz w:val="20"/>
          <w:szCs w:val="20"/>
        </w:rPr>
        <w:t>between derivation and validation cohort.</w:t>
      </w:r>
      <w:proofErr w:type="gramEnd"/>
    </w:p>
    <w:tbl>
      <w:tblPr>
        <w:tblStyle w:val="41"/>
        <w:tblW w:w="8868" w:type="dxa"/>
        <w:jc w:val="center"/>
        <w:tblLook w:val="04A0" w:firstRow="1" w:lastRow="0" w:firstColumn="1" w:lastColumn="0" w:noHBand="0" w:noVBand="1"/>
      </w:tblPr>
      <w:tblGrid>
        <w:gridCol w:w="3737"/>
        <w:gridCol w:w="1408"/>
        <w:gridCol w:w="1413"/>
        <w:gridCol w:w="1298"/>
        <w:gridCol w:w="1012"/>
      </w:tblGrid>
      <w:tr w:rsidR="002F7C1B" w:rsidRPr="00FA6C59" w14:paraId="1DC60FA1" w14:textId="77777777" w:rsidTr="00DE1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441D10" w14:textId="3C2E1B3D" w:rsidR="002F7C1B" w:rsidRPr="00DE1D06" w:rsidRDefault="002F7C1B" w:rsidP="00086A4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1D0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V</w:t>
            </w:r>
            <w:r w:rsidRPr="00DE1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iables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9C6E3" w14:textId="77777777" w:rsidR="002F7C1B" w:rsidRPr="00DE1D06" w:rsidRDefault="002F7C1B" w:rsidP="002F7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E1D0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l patients</w:t>
            </w:r>
          </w:p>
          <w:p w14:paraId="781BCB0C" w14:textId="317FD299" w:rsidR="002F7C1B" w:rsidRPr="00DE1D06" w:rsidRDefault="002F7C1B" w:rsidP="002F7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E1D0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n=650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B5E02" w14:textId="77777777" w:rsidR="002F7C1B" w:rsidRPr="00DE1D06" w:rsidRDefault="002F7C1B" w:rsidP="002F7C1B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1D06">
              <w:rPr>
                <w:rFonts w:ascii="Times New Roman" w:hAnsi="Times New Roman" w:cs="Times New Roman"/>
                <w:b w:val="0"/>
                <w:sz w:val="20"/>
                <w:szCs w:val="20"/>
              </w:rPr>
              <w:t>Derivation</w:t>
            </w:r>
          </w:p>
          <w:p w14:paraId="5D497C33" w14:textId="48B2ED2A" w:rsidR="002F7C1B" w:rsidRPr="00DE1D06" w:rsidRDefault="002F7C1B" w:rsidP="002F7C1B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1D06">
              <w:rPr>
                <w:rFonts w:ascii="Times New Roman" w:hAnsi="Times New Roman" w:cs="Times New Roman"/>
                <w:b w:val="0"/>
                <w:sz w:val="20"/>
                <w:szCs w:val="20"/>
              </w:rPr>
              <w:t>(n=509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F1326" w14:textId="77777777" w:rsidR="002F7C1B" w:rsidRPr="00DE1D06" w:rsidRDefault="002F7C1B" w:rsidP="00C901C1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1D06">
              <w:rPr>
                <w:rFonts w:ascii="Times New Roman" w:hAnsi="Times New Roman" w:cs="Times New Roman"/>
                <w:b w:val="0"/>
                <w:sz w:val="20"/>
                <w:szCs w:val="20"/>
              </w:rPr>
              <w:t>Validation</w:t>
            </w:r>
          </w:p>
          <w:p w14:paraId="672E9FA5" w14:textId="5B68585E" w:rsidR="002F7C1B" w:rsidRPr="00DE1D06" w:rsidRDefault="002F7C1B" w:rsidP="00C901C1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1D06">
              <w:rPr>
                <w:rFonts w:ascii="Times New Roman" w:hAnsi="Times New Roman" w:cs="Times New Roman"/>
                <w:b w:val="0"/>
                <w:sz w:val="20"/>
                <w:szCs w:val="20"/>
              </w:rPr>
              <w:t>(n=141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F6519" w14:textId="62161E5F" w:rsidR="002F7C1B" w:rsidRPr="00DE1D06" w:rsidRDefault="002F7C1B" w:rsidP="00086A48">
            <w:pPr>
              <w:wordWrap w:val="0"/>
              <w:ind w:firstLineChars="50" w:firstLine="1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1D06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P</w:t>
            </w:r>
            <w:r w:rsidRPr="00DE1D0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value</w:t>
            </w:r>
          </w:p>
        </w:tc>
      </w:tr>
      <w:tr w:rsidR="002F7C1B" w:rsidRPr="00FA6C59" w14:paraId="77738247" w14:textId="77777777" w:rsidTr="00DE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tcBorders>
              <w:top w:val="single" w:sz="4" w:space="0" w:color="auto"/>
            </w:tcBorders>
            <w:shd w:val="clear" w:color="auto" w:fill="auto"/>
          </w:tcPr>
          <w:p w14:paraId="204D0D89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, ≤</w:t>
            </w: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5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/</w:t>
            </w: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&gt;50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</w:tcPr>
          <w:p w14:paraId="470D0E78" w14:textId="3D0E39C6" w:rsidR="002F7C1B" w:rsidRPr="00362BC8" w:rsidRDefault="007F078A" w:rsidP="002F7C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  <w:r w:rsidR="002F7C1B"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6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5AF0F94B" w14:textId="153A75D1" w:rsidR="002F7C1B" w:rsidRPr="00FA6C59" w:rsidRDefault="002F7C1B" w:rsidP="002F7C1B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>135/374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</w:tcPr>
          <w:p w14:paraId="69989B12" w14:textId="2758CB6B" w:rsidR="002F7C1B" w:rsidRPr="00FA6C59" w:rsidRDefault="002F7C1B" w:rsidP="002F7C1B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39/10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</w:tcPr>
          <w:p w14:paraId="1E81DFCD" w14:textId="0239B83E" w:rsidR="002F7C1B" w:rsidRPr="00FA6C59" w:rsidRDefault="007F078A" w:rsidP="002F7C1B">
            <w:pPr>
              <w:wordWrap w:val="0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2F7C1B" w:rsidRPr="00FA6C59" w14:paraId="75201B02" w14:textId="77777777" w:rsidTr="007847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2559D096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</w:t>
            </w: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ender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</w:t>
            </w: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le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female</w:t>
            </w:r>
          </w:p>
        </w:tc>
        <w:tc>
          <w:tcPr>
            <w:tcW w:w="1408" w:type="dxa"/>
            <w:shd w:val="clear" w:color="auto" w:fill="auto"/>
          </w:tcPr>
          <w:p w14:paraId="01A3C876" w14:textId="67A50F81" w:rsidR="002F7C1B" w:rsidRPr="00362BC8" w:rsidRDefault="007F078A" w:rsidP="002F7C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1/329</w:t>
            </w:r>
          </w:p>
        </w:tc>
        <w:tc>
          <w:tcPr>
            <w:tcW w:w="1413" w:type="dxa"/>
            <w:shd w:val="clear" w:color="auto" w:fill="auto"/>
          </w:tcPr>
          <w:p w14:paraId="034E12AA" w14:textId="21DF866D" w:rsidR="002F7C1B" w:rsidRPr="00FA6C59" w:rsidRDefault="002F7C1B" w:rsidP="002F7C1B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>249/260</w:t>
            </w:r>
          </w:p>
        </w:tc>
        <w:tc>
          <w:tcPr>
            <w:tcW w:w="1298" w:type="dxa"/>
            <w:shd w:val="clear" w:color="auto" w:fill="auto"/>
          </w:tcPr>
          <w:p w14:paraId="652EB549" w14:textId="205C3341" w:rsidR="002F7C1B" w:rsidRPr="00FA6C59" w:rsidRDefault="002F7C1B" w:rsidP="002F7C1B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72/69</w:t>
            </w:r>
          </w:p>
        </w:tc>
        <w:tc>
          <w:tcPr>
            <w:tcW w:w="1012" w:type="dxa"/>
            <w:shd w:val="clear" w:color="auto" w:fill="auto"/>
          </w:tcPr>
          <w:p w14:paraId="4BED9954" w14:textId="3A8AAF24" w:rsidR="002F7C1B" w:rsidRPr="00FA6C59" w:rsidRDefault="007F078A" w:rsidP="002F7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</w:tr>
      <w:tr w:rsidR="002F7C1B" w:rsidRPr="00FA6C59" w14:paraId="68EE926A" w14:textId="77777777" w:rsidTr="0078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6BB9005A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H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sAg</w:t>
            </w:r>
            <w:proofErr w:type="spellEnd"/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+/-</w:t>
            </w:r>
          </w:p>
        </w:tc>
        <w:tc>
          <w:tcPr>
            <w:tcW w:w="1408" w:type="dxa"/>
            <w:shd w:val="clear" w:color="auto" w:fill="auto"/>
          </w:tcPr>
          <w:p w14:paraId="334F7ACD" w14:textId="44D97089" w:rsidR="002F7C1B" w:rsidRPr="00362BC8" w:rsidRDefault="007F078A" w:rsidP="002F7C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/459</w:t>
            </w:r>
          </w:p>
        </w:tc>
        <w:tc>
          <w:tcPr>
            <w:tcW w:w="1413" w:type="dxa"/>
            <w:shd w:val="clear" w:color="auto" w:fill="auto"/>
          </w:tcPr>
          <w:p w14:paraId="0B26D8ED" w14:textId="60EF3111" w:rsidR="002F7C1B" w:rsidRPr="00FA6C59" w:rsidRDefault="002F7C1B" w:rsidP="002F7C1B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>149/360</w:t>
            </w:r>
          </w:p>
        </w:tc>
        <w:tc>
          <w:tcPr>
            <w:tcW w:w="1298" w:type="dxa"/>
            <w:shd w:val="clear" w:color="auto" w:fill="auto"/>
          </w:tcPr>
          <w:p w14:paraId="6C5CB664" w14:textId="530D4238" w:rsidR="002F7C1B" w:rsidRPr="00FA6C59" w:rsidRDefault="002F7C1B" w:rsidP="002F7C1B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42/99</w:t>
            </w:r>
          </w:p>
        </w:tc>
        <w:tc>
          <w:tcPr>
            <w:tcW w:w="1012" w:type="dxa"/>
            <w:shd w:val="clear" w:color="auto" w:fill="auto"/>
          </w:tcPr>
          <w:p w14:paraId="3BCE004E" w14:textId="33AB55C7" w:rsidR="002F7C1B" w:rsidRPr="00FA6C59" w:rsidRDefault="007F078A" w:rsidP="002F7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2F7C1B" w:rsidRPr="00FA6C59" w14:paraId="43AEA7A1" w14:textId="77777777" w:rsidTr="007847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2373E3CC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patolithiasis</w:t>
            </w:r>
            <w:proofErr w:type="spellEnd"/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+/-</w:t>
            </w:r>
          </w:p>
        </w:tc>
        <w:tc>
          <w:tcPr>
            <w:tcW w:w="1408" w:type="dxa"/>
            <w:shd w:val="clear" w:color="auto" w:fill="auto"/>
          </w:tcPr>
          <w:p w14:paraId="2FF6C32E" w14:textId="419E733F" w:rsidR="002F7C1B" w:rsidRPr="00362BC8" w:rsidRDefault="007F078A" w:rsidP="002F7C1B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/556</w:t>
            </w:r>
          </w:p>
        </w:tc>
        <w:tc>
          <w:tcPr>
            <w:tcW w:w="1413" w:type="dxa"/>
            <w:shd w:val="clear" w:color="auto" w:fill="auto"/>
          </w:tcPr>
          <w:p w14:paraId="28AA8CC9" w14:textId="7CEBD94A" w:rsidR="002F7C1B" w:rsidRPr="00FA6C59" w:rsidRDefault="002F7C1B" w:rsidP="002F7C1B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>72/437</w:t>
            </w:r>
          </w:p>
        </w:tc>
        <w:tc>
          <w:tcPr>
            <w:tcW w:w="1298" w:type="dxa"/>
            <w:shd w:val="clear" w:color="auto" w:fill="auto"/>
          </w:tcPr>
          <w:p w14:paraId="31E7C307" w14:textId="55F716AF" w:rsidR="002F7C1B" w:rsidRPr="00FA6C59" w:rsidRDefault="002F7C1B" w:rsidP="002F7C1B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22/119</w:t>
            </w:r>
          </w:p>
        </w:tc>
        <w:tc>
          <w:tcPr>
            <w:tcW w:w="1012" w:type="dxa"/>
            <w:shd w:val="clear" w:color="auto" w:fill="auto"/>
          </w:tcPr>
          <w:p w14:paraId="2331AC60" w14:textId="0FC80ADE" w:rsidR="002F7C1B" w:rsidRPr="00FA6C59" w:rsidRDefault="007F078A" w:rsidP="002F7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2F7C1B" w:rsidRPr="00FA6C59" w14:paraId="6A8F9EE6" w14:textId="77777777" w:rsidTr="0078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1E61B3A4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umor size, &lt;5/≥5</w:t>
            </w:r>
          </w:p>
        </w:tc>
        <w:tc>
          <w:tcPr>
            <w:tcW w:w="1408" w:type="dxa"/>
            <w:shd w:val="clear" w:color="auto" w:fill="auto"/>
          </w:tcPr>
          <w:p w14:paraId="2535607D" w14:textId="1A0D7BE1" w:rsidR="002F7C1B" w:rsidRPr="00362BC8" w:rsidRDefault="007F078A" w:rsidP="002F7C1B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/392</w:t>
            </w:r>
          </w:p>
        </w:tc>
        <w:tc>
          <w:tcPr>
            <w:tcW w:w="1413" w:type="dxa"/>
            <w:shd w:val="clear" w:color="auto" w:fill="auto"/>
          </w:tcPr>
          <w:p w14:paraId="0BC360F2" w14:textId="23B381B0" w:rsidR="002F7C1B" w:rsidRPr="00FA6C59" w:rsidRDefault="002F7C1B" w:rsidP="002F7C1B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>207/302</w:t>
            </w:r>
          </w:p>
        </w:tc>
        <w:tc>
          <w:tcPr>
            <w:tcW w:w="1298" w:type="dxa"/>
            <w:shd w:val="clear" w:color="auto" w:fill="auto"/>
          </w:tcPr>
          <w:p w14:paraId="616AECF8" w14:textId="1CD1597B" w:rsidR="002F7C1B" w:rsidRPr="00FA6C59" w:rsidRDefault="002F7C1B" w:rsidP="002F7C1B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51/90</w:t>
            </w:r>
          </w:p>
        </w:tc>
        <w:tc>
          <w:tcPr>
            <w:tcW w:w="1012" w:type="dxa"/>
            <w:shd w:val="clear" w:color="auto" w:fill="auto"/>
          </w:tcPr>
          <w:p w14:paraId="5E11C3C1" w14:textId="21029D75" w:rsidR="002F7C1B" w:rsidRPr="00FA6C59" w:rsidRDefault="007F078A" w:rsidP="002F7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2F7C1B" w:rsidRPr="00FA6C59" w14:paraId="3E3F2017" w14:textId="77777777" w:rsidTr="007847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22CFCAF4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umor number, single/multiple</w:t>
            </w:r>
          </w:p>
        </w:tc>
        <w:tc>
          <w:tcPr>
            <w:tcW w:w="1408" w:type="dxa"/>
            <w:shd w:val="clear" w:color="auto" w:fill="auto"/>
          </w:tcPr>
          <w:p w14:paraId="18A9AD9D" w14:textId="3A19AD6A" w:rsidR="002F7C1B" w:rsidRPr="00362BC8" w:rsidRDefault="007F078A" w:rsidP="002F7C1B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5/195</w:t>
            </w:r>
          </w:p>
        </w:tc>
        <w:tc>
          <w:tcPr>
            <w:tcW w:w="1413" w:type="dxa"/>
            <w:shd w:val="clear" w:color="auto" w:fill="auto"/>
          </w:tcPr>
          <w:p w14:paraId="407611A3" w14:textId="13679782" w:rsidR="002F7C1B" w:rsidRPr="00FA6C59" w:rsidRDefault="002F7C1B" w:rsidP="002F7C1B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>354/155</w:t>
            </w:r>
          </w:p>
        </w:tc>
        <w:tc>
          <w:tcPr>
            <w:tcW w:w="1298" w:type="dxa"/>
            <w:shd w:val="clear" w:color="auto" w:fill="auto"/>
          </w:tcPr>
          <w:p w14:paraId="0C8F7D80" w14:textId="2A90A7ED" w:rsidR="002F7C1B" w:rsidRPr="00FA6C59" w:rsidRDefault="002F7C1B" w:rsidP="002F7C1B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01/40</w:t>
            </w:r>
          </w:p>
        </w:tc>
        <w:tc>
          <w:tcPr>
            <w:tcW w:w="1012" w:type="dxa"/>
            <w:shd w:val="clear" w:color="auto" w:fill="auto"/>
          </w:tcPr>
          <w:p w14:paraId="77CE3E76" w14:textId="629A3817" w:rsidR="002F7C1B" w:rsidRPr="00FA6C59" w:rsidRDefault="007F078A" w:rsidP="002F7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2F7C1B" w:rsidRPr="00FA6C59" w14:paraId="2F2BEEBD" w14:textId="77777777" w:rsidTr="0078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16BEE980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erentiation, well/moderate-poor</w:t>
            </w:r>
          </w:p>
        </w:tc>
        <w:tc>
          <w:tcPr>
            <w:tcW w:w="1408" w:type="dxa"/>
            <w:shd w:val="clear" w:color="auto" w:fill="auto"/>
          </w:tcPr>
          <w:p w14:paraId="3510907E" w14:textId="6248A54C" w:rsidR="002F7C1B" w:rsidRPr="00362BC8" w:rsidRDefault="007F078A" w:rsidP="002F7C1B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/624</w:t>
            </w:r>
          </w:p>
        </w:tc>
        <w:tc>
          <w:tcPr>
            <w:tcW w:w="1413" w:type="dxa"/>
            <w:shd w:val="clear" w:color="auto" w:fill="auto"/>
          </w:tcPr>
          <w:p w14:paraId="57840611" w14:textId="1F23718B" w:rsidR="002F7C1B" w:rsidRPr="00FA6C59" w:rsidRDefault="002F7C1B" w:rsidP="002F7C1B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>19/490</w:t>
            </w:r>
          </w:p>
        </w:tc>
        <w:tc>
          <w:tcPr>
            <w:tcW w:w="1298" w:type="dxa"/>
            <w:shd w:val="clear" w:color="auto" w:fill="auto"/>
          </w:tcPr>
          <w:p w14:paraId="7EE9A146" w14:textId="74EB24D8" w:rsidR="002F7C1B" w:rsidRPr="00FA6C59" w:rsidRDefault="002F7C1B" w:rsidP="002F7C1B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7/134</w:t>
            </w:r>
          </w:p>
        </w:tc>
        <w:tc>
          <w:tcPr>
            <w:tcW w:w="1012" w:type="dxa"/>
            <w:shd w:val="clear" w:color="auto" w:fill="auto"/>
          </w:tcPr>
          <w:p w14:paraId="63DCF83C" w14:textId="306454D6" w:rsidR="002F7C1B" w:rsidRPr="00FA6C59" w:rsidRDefault="007F078A" w:rsidP="002F7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2F7C1B" w:rsidRPr="00FA6C59" w14:paraId="1887DD50" w14:textId="77777777" w:rsidTr="007847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43729370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psular invasion, +/-</w:t>
            </w:r>
          </w:p>
        </w:tc>
        <w:tc>
          <w:tcPr>
            <w:tcW w:w="1408" w:type="dxa"/>
            <w:shd w:val="clear" w:color="auto" w:fill="auto"/>
          </w:tcPr>
          <w:p w14:paraId="1D8F142B" w14:textId="3C6A67D2" w:rsidR="002F7C1B" w:rsidRPr="00362BC8" w:rsidRDefault="007F078A" w:rsidP="002F7C1B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8/232</w:t>
            </w:r>
          </w:p>
        </w:tc>
        <w:tc>
          <w:tcPr>
            <w:tcW w:w="1413" w:type="dxa"/>
            <w:shd w:val="clear" w:color="auto" w:fill="auto"/>
          </w:tcPr>
          <w:p w14:paraId="15057F5A" w14:textId="6053FBF8" w:rsidR="002F7C1B" w:rsidRPr="00FA6C59" w:rsidRDefault="002F7C1B" w:rsidP="002F7C1B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>27/182</w:t>
            </w:r>
          </w:p>
        </w:tc>
        <w:tc>
          <w:tcPr>
            <w:tcW w:w="1298" w:type="dxa"/>
            <w:shd w:val="clear" w:color="auto" w:fill="auto"/>
          </w:tcPr>
          <w:p w14:paraId="0EF36F59" w14:textId="79C5F6D9" w:rsidR="002F7C1B" w:rsidRPr="00FA6C59" w:rsidRDefault="002F7C1B" w:rsidP="002F7C1B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/50</w:t>
            </w:r>
          </w:p>
        </w:tc>
        <w:tc>
          <w:tcPr>
            <w:tcW w:w="1012" w:type="dxa"/>
            <w:shd w:val="clear" w:color="auto" w:fill="auto"/>
          </w:tcPr>
          <w:p w14:paraId="2C036008" w14:textId="61643700" w:rsidR="002F7C1B" w:rsidRPr="00FA6C59" w:rsidRDefault="007F078A" w:rsidP="002F7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F7C1B" w:rsidRPr="00FA6C59" w14:paraId="29FF96F4" w14:textId="77777777" w:rsidTr="0078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2F4207B3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VI, +/-</w:t>
            </w:r>
          </w:p>
        </w:tc>
        <w:tc>
          <w:tcPr>
            <w:tcW w:w="1408" w:type="dxa"/>
            <w:shd w:val="clear" w:color="auto" w:fill="auto"/>
          </w:tcPr>
          <w:p w14:paraId="132E3C5D" w14:textId="49996434" w:rsidR="002F7C1B" w:rsidRPr="00362BC8" w:rsidRDefault="007F078A" w:rsidP="002F7C1B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/589</w:t>
            </w:r>
          </w:p>
        </w:tc>
        <w:tc>
          <w:tcPr>
            <w:tcW w:w="1413" w:type="dxa"/>
            <w:shd w:val="clear" w:color="auto" w:fill="auto"/>
          </w:tcPr>
          <w:p w14:paraId="6FCE898F" w14:textId="4FDECE91" w:rsidR="002F7C1B" w:rsidRPr="00FA6C59" w:rsidRDefault="002F7C1B" w:rsidP="002F7C1B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>50/459</w:t>
            </w:r>
          </w:p>
        </w:tc>
        <w:tc>
          <w:tcPr>
            <w:tcW w:w="1298" w:type="dxa"/>
            <w:shd w:val="clear" w:color="auto" w:fill="auto"/>
          </w:tcPr>
          <w:p w14:paraId="6180219E" w14:textId="07C3B4A5" w:rsidR="002F7C1B" w:rsidRPr="00FA6C59" w:rsidRDefault="002F7C1B" w:rsidP="002F7C1B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1/130</w:t>
            </w:r>
          </w:p>
        </w:tc>
        <w:tc>
          <w:tcPr>
            <w:tcW w:w="1012" w:type="dxa"/>
            <w:shd w:val="clear" w:color="auto" w:fill="auto"/>
          </w:tcPr>
          <w:p w14:paraId="0B968F2E" w14:textId="28B19486" w:rsidR="002F7C1B" w:rsidRPr="00FA6C59" w:rsidRDefault="007F078A" w:rsidP="002F7C1B">
            <w:pPr>
              <w:wordWrap w:val="0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</w:tr>
      <w:tr w:rsidR="002F7C1B" w:rsidRPr="00FA6C59" w14:paraId="7288782E" w14:textId="77777777" w:rsidTr="007847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4D4ECDCE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de invasion, +/-</w:t>
            </w:r>
          </w:p>
        </w:tc>
        <w:tc>
          <w:tcPr>
            <w:tcW w:w="1408" w:type="dxa"/>
            <w:shd w:val="clear" w:color="auto" w:fill="auto"/>
          </w:tcPr>
          <w:p w14:paraId="633A3665" w14:textId="7AD97389" w:rsidR="002F7C1B" w:rsidRPr="00362BC8" w:rsidRDefault="007F078A" w:rsidP="002F7C1B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/499</w:t>
            </w:r>
          </w:p>
        </w:tc>
        <w:tc>
          <w:tcPr>
            <w:tcW w:w="1413" w:type="dxa"/>
            <w:shd w:val="clear" w:color="auto" w:fill="auto"/>
          </w:tcPr>
          <w:p w14:paraId="4B45A35F" w14:textId="7CFEEF05" w:rsidR="002F7C1B" w:rsidRPr="00FA6C59" w:rsidRDefault="002F7C1B" w:rsidP="002F7C1B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>122/387</w:t>
            </w:r>
          </w:p>
        </w:tc>
        <w:tc>
          <w:tcPr>
            <w:tcW w:w="1298" w:type="dxa"/>
            <w:shd w:val="clear" w:color="auto" w:fill="auto"/>
          </w:tcPr>
          <w:p w14:paraId="499955D1" w14:textId="645BFF77" w:rsidR="002F7C1B" w:rsidRPr="00FA6C59" w:rsidRDefault="002F7C1B" w:rsidP="002F7C1B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29/112</w:t>
            </w:r>
          </w:p>
        </w:tc>
        <w:tc>
          <w:tcPr>
            <w:tcW w:w="1012" w:type="dxa"/>
            <w:shd w:val="clear" w:color="auto" w:fill="auto"/>
          </w:tcPr>
          <w:p w14:paraId="1A7E18C2" w14:textId="55405B99" w:rsidR="002F7C1B" w:rsidRPr="00FA6C59" w:rsidRDefault="007F078A" w:rsidP="002F7C1B">
            <w:pPr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2F7C1B" w:rsidRPr="00FA6C59" w14:paraId="25F0F0C1" w14:textId="77777777" w:rsidTr="0078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78777544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ineural</w:t>
            </w:r>
            <w:proofErr w:type="spellEnd"/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vasion, +/-</w:t>
            </w:r>
          </w:p>
        </w:tc>
        <w:tc>
          <w:tcPr>
            <w:tcW w:w="1408" w:type="dxa"/>
            <w:shd w:val="clear" w:color="auto" w:fill="auto"/>
          </w:tcPr>
          <w:p w14:paraId="19DABBF3" w14:textId="617C7152" w:rsidR="002F7C1B" w:rsidRPr="00362BC8" w:rsidRDefault="007F078A" w:rsidP="002F7C1B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/562</w:t>
            </w:r>
          </w:p>
        </w:tc>
        <w:tc>
          <w:tcPr>
            <w:tcW w:w="1413" w:type="dxa"/>
            <w:shd w:val="clear" w:color="auto" w:fill="auto"/>
          </w:tcPr>
          <w:p w14:paraId="776911B2" w14:textId="25BE71D7" w:rsidR="002F7C1B" w:rsidRPr="00FA6C59" w:rsidRDefault="002F7C1B" w:rsidP="002F7C1B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>73/436</w:t>
            </w:r>
          </w:p>
        </w:tc>
        <w:tc>
          <w:tcPr>
            <w:tcW w:w="1298" w:type="dxa"/>
            <w:shd w:val="clear" w:color="auto" w:fill="auto"/>
          </w:tcPr>
          <w:p w14:paraId="14D8D141" w14:textId="00A3D50E" w:rsidR="002F7C1B" w:rsidRPr="00FA6C59" w:rsidRDefault="002F7C1B" w:rsidP="002F7C1B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15/126</w:t>
            </w:r>
          </w:p>
        </w:tc>
        <w:tc>
          <w:tcPr>
            <w:tcW w:w="1012" w:type="dxa"/>
            <w:shd w:val="clear" w:color="auto" w:fill="auto"/>
          </w:tcPr>
          <w:p w14:paraId="5CE05A31" w14:textId="3452C354" w:rsidR="002F7C1B" w:rsidRPr="00FA6C59" w:rsidRDefault="007F078A" w:rsidP="002F7C1B">
            <w:pPr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2F7C1B" w:rsidRPr="00FA6C59" w14:paraId="30B1DE4B" w14:textId="77777777" w:rsidTr="007847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2750E59F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rrhosis, +/-</w:t>
            </w:r>
          </w:p>
        </w:tc>
        <w:tc>
          <w:tcPr>
            <w:tcW w:w="1408" w:type="dxa"/>
            <w:shd w:val="clear" w:color="auto" w:fill="auto"/>
          </w:tcPr>
          <w:p w14:paraId="6585BF81" w14:textId="5ECF6EEB" w:rsidR="002F7C1B" w:rsidRPr="00362BC8" w:rsidRDefault="007F078A" w:rsidP="002F7C1B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/475</w:t>
            </w:r>
          </w:p>
        </w:tc>
        <w:tc>
          <w:tcPr>
            <w:tcW w:w="1413" w:type="dxa"/>
            <w:shd w:val="clear" w:color="auto" w:fill="auto"/>
          </w:tcPr>
          <w:p w14:paraId="5710A149" w14:textId="33A5B722" w:rsidR="002F7C1B" w:rsidRPr="00FA6C59" w:rsidRDefault="002F7C1B" w:rsidP="002F7C1B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>140/369</w:t>
            </w:r>
          </w:p>
        </w:tc>
        <w:tc>
          <w:tcPr>
            <w:tcW w:w="1298" w:type="dxa"/>
            <w:shd w:val="clear" w:color="auto" w:fill="auto"/>
          </w:tcPr>
          <w:p w14:paraId="34085D2A" w14:textId="7ED95F92" w:rsidR="002F7C1B" w:rsidRPr="00FA6C59" w:rsidRDefault="002F7C1B" w:rsidP="002F7C1B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35/106</w:t>
            </w:r>
          </w:p>
        </w:tc>
        <w:tc>
          <w:tcPr>
            <w:tcW w:w="1012" w:type="dxa"/>
            <w:shd w:val="clear" w:color="auto" w:fill="auto"/>
          </w:tcPr>
          <w:p w14:paraId="3FEAE076" w14:textId="71633E23" w:rsidR="002F7C1B" w:rsidRPr="00FA6C59" w:rsidRDefault="007F078A" w:rsidP="002F7C1B">
            <w:pPr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2F7C1B" w:rsidRPr="00FA6C59" w14:paraId="480A7C74" w14:textId="77777777" w:rsidTr="0078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32A9AB67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T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M </w:t>
            </w: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stage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I-II/III</w:t>
            </w:r>
          </w:p>
        </w:tc>
        <w:tc>
          <w:tcPr>
            <w:tcW w:w="1408" w:type="dxa"/>
            <w:shd w:val="clear" w:color="auto" w:fill="auto"/>
          </w:tcPr>
          <w:p w14:paraId="32216530" w14:textId="6D4F13A2" w:rsidR="002F7C1B" w:rsidRPr="00362BC8" w:rsidRDefault="007F078A" w:rsidP="002F7C1B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/463</w:t>
            </w:r>
          </w:p>
        </w:tc>
        <w:tc>
          <w:tcPr>
            <w:tcW w:w="1413" w:type="dxa"/>
            <w:shd w:val="clear" w:color="auto" w:fill="auto"/>
          </w:tcPr>
          <w:p w14:paraId="4633A2F3" w14:textId="07FC2B24" w:rsidR="002F7C1B" w:rsidRPr="00FA6C59" w:rsidRDefault="002F7C1B" w:rsidP="002F7C1B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>147/362</w:t>
            </w:r>
          </w:p>
        </w:tc>
        <w:tc>
          <w:tcPr>
            <w:tcW w:w="1298" w:type="dxa"/>
            <w:shd w:val="clear" w:color="auto" w:fill="auto"/>
          </w:tcPr>
          <w:p w14:paraId="45FF2D2D" w14:textId="1B05E894" w:rsidR="002F7C1B" w:rsidRPr="00FA6C59" w:rsidRDefault="002F7C1B" w:rsidP="002F7C1B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40/101</w:t>
            </w:r>
          </w:p>
        </w:tc>
        <w:tc>
          <w:tcPr>
            <w:tcW w:w="1012" w:type="dxa"/>
            <w:shd w:val="clear" w:color="auto" w:fill="auto"/>
          </w:tcPr>
          <w:p w14:paraId="6974FC93" w14:textId="1B7AECE5" w:rsidR="002F7C1B" w:rsidRPr="00FA6C59" w:rsidRDefault="007F078A" w:rsidP="002F7C1B">
            <w:pPr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2F7C1B" w:rsidRPr="00FA6C59" w14:paraId="704A3278" w14:textId="77777777" w:rsidTr="001129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shd w:val="clear" w:color="auto" w:fill="auto"/>
          </w:tcPr>
          <w:p w14:paraId="55553AF1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B</w:t>
            </w:r>
          </w:p>
        </w:tc>
        <w:tc>
          <w:tcPr>
            <w:tcW w:w="1408" w:type="dxa"/>
            <w:shd w:val="clear" w:color="auto" w:fill="auto"/>
          </w:tcPr>
          <w:p w14:paraId="41C3105C" w14:textId="61A945A9" w:rsidR="002F7C1B" w:rsidRPr="00362BC8" w:rsidRDefault="002F7C1B" w:rsidP="002F7C1B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1290E"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</w:t>
            </w:r>
            <w:r w:rsidR="0011290E"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1290E"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45.</w:t>
            </w:r>
            <w:r w:rsidR="0011290E"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3" w:type="dxa"/>
            <w:shd w:val="clear" w:color="auto" w:fill="auto"/>
          </w:tcPr>
          <w:p w14:paraId="735766F8" w14:textId="271587D8" w:rsidR="002F7C1B" w:rsidRPr="00FA6C59" w:rsidRDefault="002F7C1B" w:rsidP="002F7C1B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 w:hint="eastAsia"/>
                <w:sz w:val="20"/>
                <w:szCs w:val="20"/>
              </w:rPr>
              <w:t>42.8</w:t>
            </w: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 xml:space="preserve"> (40.0, 45.1)</w:t>
            </w:r>
          </w:p>
        </w:tc>
        <w:tc>
          <w:tcPr>
            <w:tcW w:w="1298" w:type="dxa"/>
            <w:shd w:val="clear" w:color="auto" w:fill="auto"/>
          </w:tcPr>
          <w:p w14:paraId="7B163838" w14:textId="533D9CB9" w:rsidR="002F7C1B" w:rsidRPr="00FA6C59" w:rsidRDefault="002F7C1B" w:rsidP="002F7C1B">
            <w:pPr>
              <w:wordWrap w:val="0"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43.0 (41.0, 45.5)</w:t>
            </w:r>
          </w:p>
        </w:tc>
        <w:tc>
          <w:tcPr>
            <w:tcW w:w="1012" w:type="dxa"/>
            <w:shd w:val="clear" w:color="auto" w:fill="auto"/>
          </w:tcPr>
          <w:p w14:paraId="1E77AD90" w14:textId="0A7B2B5C" w:rsidR="002F7C1B" w:rsidRPr="00FA6C59" w:rsidRDefault="0011290E" w:rsidP="002F7C1B">
            <w:pPr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2F7C1B" w:rsidRPr="00FA6C59" w14:paraId="630C0F08" w14:textId="77777777" w:rsidTr="0011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7" w:type="dxa"/>
            <w:tcBorders>
              <w:bottom w:val="single" w:sz="4" w:space="0" w:color="auto"/>
            </w:tcBorders>
            <w:shd w:val="clear" w:color="auto" w:fill="auto"/>
          </w:tcPr>
          <w:p w14:paraId="697F1888" w14:textId="77777777" w:rsidR="002F7C1B" w:rsidRPr="00FA6C59" w:rsidRDefault="002F7C1B" w:rsidP="002F7C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G</w:t>
            </w:r>
            <w:r w:rsidRPr="00FA6C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T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</w:tcPr>
          <w:p w14:paraId="4BDD0BD2" w14:textId="277DFF84" w:rsidR="002F7C1B" w:rsidRPr="00362BC8" w:rsidRDefault="0011290E" w:rsidP="0011290E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34, 90</w:t>
            </w:r>
            <w:r w:rsidR="002F7C1B" w:rsidRPr="00362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7A1B5F23" w14:textId="7C909494" w:rsidR="002F7C1B" w:rsidRPr="00FA6C59" w:rsidRDefault="002F7C1B" w:rsidP="002F7C1B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3D5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53D5F">
              <w:rPr>
                <w:rFonts w:ascii="Times New Roman" w:hAnsi="Times New Roman" w:cs="Times New Roman"/>
                <w:sz w:val="20"/>
                <w:szCs w:val="20"/>
              </w:rPr>
              <w:t>9 (34, 152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</w:tcPr>
          <w:p w14:paraId="071DB87B" w14:textId="3E28D2FE" w:rsidR="002F7C1B" w:rsidRPr="00FA6C59" w:rsidRDefault="002F7C1B" w:rsidP="002F7C1B">
            <w:pPr>
              <w:wordWrap w:val="0"/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C59">
              <w:rPr>
                <w:rFonts w:ascii="Times New Roman" w:hAnsi="Times New Roman" w:cs="Times New Roman"/>
                <w:sz w:val="20"/>
                <w:szCs w:val="20"/>
              </w:rPr>
              <w:t>58 (33, 73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</w:tcPr>
          <w:p w14:paraId="1A3AF66A" w14:textId="1DB18548" w:rsidR="002F7C1B" w:rsidRPr="00FA6C59" w:rsidRDefault="0011290E" w:rsidP="002F7C1B">
            <w:pPr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3</w:t>
            </w:r>
          </w:p>
        </w:tc>
      </w:tr>
    </w:tbl>
    <w:p w14:paraId="553AA498" w14:textId="43737255" w:rsidR="009C550F" w:rsidRDefault="00086A48" w:rsidP="009C55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A6C59">
        <w:rPr>
          <w:rFonts w:ascii="Times New Roman" w:hAnsi="Times New Roman" w:cs="Times New Roman"/>
          <w:sz w:val="20"/>
          <w:szCs w:val="20"/>
        </w:rPr>
        <w:t xml:space="preserve">ICC, intrahepatic cholangiocarcinoma; MVI, microvascular invasion; TNM, tumor-node-metastasis; </w:t>
      </w:r>
      <w:r w:rsidR="00851024" w:rsidRPr="00FA6C59">
        <w:rPr>
          <w:rFonts w:ascii="Times New Roman" w:hAnsi="Times New Roman" w:cs="Times New Roman"/>
          <w:sz w:val="20"/>
          <w:szCs w:val="20"/>
        </w:rPr>
        <w:t xml:space="preserve">ALB, albumin; </w:t>
      </w:r>
      <w:r w:rsidRPr="00FA6C59">
        <w:rPr>
          <w:rFonts w:ascii="Times New Roman" w:hAnsi="Times New Roman" w:cs="Times New Roman"/>
          <w:sz w:val="20"/>
          <w:szCs w:val="20"/>
        </w:rPr>
        <w:t>GGT, gamma-</w:t>
      </w:r>
      <w:proofErr w:type="spellStart"/>
      <w:r w:rsidRPr="00FA6C59">
        <w:rPr>
          <w:rFonts w:ascii="Times New Roman" w:hAnsi="Times New Roman" w:cs="Times New Roman"/>
          <w:sz w:val="20"/>
          <w:szCs w:val="20"/>
        </w:rPr>
        <w:t>glutamyltransferase</w:t>
      </w:r>
      <w:proofErr w:type="spellEnd"/>
      <w:r w:rsidRPr="00FA6C59">
        <w:rPr>
          <w:rFonts w:ascii="Times New Roman" w:hAnsi="Times New Roman" w:cs="Times New Roman"/>
          <w:sz w:val="20"/>
          <w:szCs w:val="20"/>
        </w:rPr>
        <w:t>; GAR, gamma-</w:t>
      </w:r>
      <w:proofErr w:type="spellStart"/>
      <w:r w:rsidRPr="00FA6C59">
        <w:rPr>
          <w:rFonts w:ascii="Times New Roman" w:hAnsi="Times New Roman" w:cs="Times New Roman"/>
          <w:sz w:val="20"/>
          <w:szCs w:val="20"/>
        </w:rPr>
        <w:t>glutamyltransferase</w:t>
      </w:r>
      <w:proofErr w:type="spellEnd"/>
      <w:r w:rsidRPr="00FA6C59">
        <w:rPr>
          <w:rFonts w:ascii="Times New Roman" w:hAnsi="Times New Roman" w:cs="Times New Roman"/>
          <w:sz w:val="20"/>
          <w:szCs w:val="20"/>
        </w:rPr>
        <w:t xml:space="preserve"> to albumin ratio; CI, confidence interval.</w:t>
      </w:r>
      <w:proofErr w:type="gramEnd"/>
      <w:r w:rsidR="002F7C1B">
        <w:rPr>
          <w:rFonts w:ascii="Times New Roman" w:hAnsi="Times New Roman" w:cs="Times New Roman"/>
          <w:sz w:val="20"/>
          <w:szCs w:val="20"/>
        </w:rPr>
        <w:br w:type="page"/>
      </w:r>
    </w:p>
    <w:p w14:paraId="470723CE" w14:textId="6CED1889" w:rsidR="00592A8F" w:rsidRPr="00592A8F" w:rsidRDefault="00AA2E59" w:rsidP="00592A8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A2E59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AA2E59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592A8F" w:rsidRPr="00592A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2A8F" w:rsidRPr="00592A8F">
        <w:rPr>
          <w:rFonts w:ascii="Times New Roman" w:hAnsi="Times New Roman" w:cs="Times New Roman"/>
          <w:sz w:val="20"/>
          <w:szCs w:val="20"/>
        </w:rPr>
        <w:t>Comparison of the predictive accuracy of different markers</w:t>
      </w:r>
      <w:r w:rsidR="00592A8F"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="00D12D77" w:rsidRPr="00451320">
        <w:rPr>
          <w:rFonts w:ascii="Times New Roman" w:hAnsi="Times New Roman" w:cs="Times New Roman"/>
          <w:sz w:val="24"/>
          <w:szCs w:val="24"/>
        </w:rPr>
        <w:t>derivation cohort</w:t>
      </w:r>
    </w:p>
    <w:p w14:paraId="3889AA0D" w14:textId="20786D55" w:rsidR="00AA2E59" w:rsidRPr="00AA2E59" w:rsidRDefault="00AA2E59" w:rsidP="00AA2E59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A2E5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1"/>
        <w:gridCol w:w="1136"/>
        <w:gridCol w:w="1503"/>
        <w:gridCol w:w="1275"/>
      </w:tblGrid>
      <w:tr w:rsidR="00316F31" w:rsidRPr="00AA2E59" w14:paraId="652819F9" w14:textId="77777777" w:rsidTr="00316F31">
        <w:trPr>
          <w:jc w:val="center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144D9529" w14:textId="77777777" w:rsidR="00316F31" w:rsidRPr="00AA2E59" w:rsidRDefault="00316F31" w:rsidP="0022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F5FF09A" w14:textId="77777777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E9E3251" w14:textId="77777777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A2E59">
              <w:rPr>
                <w:rFonts w:ascii="Times New Roman" w:hAnsi="Times New Roman" w:cs="Times New Roman"/>
                <w:sz w:val="20"/>
                <w:szCs w:val="20"/>
              </w:rPr>
              <w:t>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81502B7" w14:textId="3EE273F7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316F31" w:rsidRPr="00AA2E59" w14:paraId="7B3C0250" w14:textId="77777777" w:rsidTr="00316F31">
        <w:trPr>
          <w:jc w:val="center"/>
        </w:trPr>
        <w:tc>
          <w:tcPr>
            <w:tcW w:w="1751" w:type="dxa"/>
            <w:tcBorders>
              <w:top w:val="single" w:sz="4" w:space="0" w:color="auto"/>
            </w:tcBorders>
          </w:tcPr>
          <w:p w14:paraId="0966701F" w14:textId="337C1E0B" w:rsidR="00316F31" w:rsidRPr="00AA2E59" w:rsidRDefault="00316F31" w:rsidP="0022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39E803F1" w14:textId="77777777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4EC149D" w14:textId="77777777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FDF7944" w14:textId="77777777" w:rsidR="00316F31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F31" w:rsidRPr="00AA2E59" w14:paraId="1EC95E57" w14:textId="77777777" w:rsidTr="00316F31">
        <w:trPr>
          <w:jc w:val="center"/>
        </w:trPr>
        <w:tc>
          <w:tcPr>
            <w:tcW w:w="1751" w:type="dxa"/>
          </w:tcPr>
          <w:p w14:paraId="4B802E1A" w14:textId="7900992D" w:rsidR="00316F31" w:rsidRPr="00AA2E59" w:rsidRDefault="00316F31" w:rsidP="00AA2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R</w:t>
            </w:r>
            <w:r w:rsidRPr="00AA2E59">
              <w:rPr>
                <w:rFonts w:ascii="Times New Roman" w:hAnsi="Times New Roman" w:cs="Times New Roman"/>
                <w:sz w:val="20"/>
                <w:szCs w:val="20"/>
              </w:rPr>
              <w:t xml:space="preserve"> grade</w:t>
            </w:r>
          </w:p>
        </w:tc>
        <w:tc>
          <w:tcPr>
            <w:tcW w:w="1136" w:type="dxa"/>
          </w:tcPr>
          <w:p w14:paraId="0F757AFB" w14:textId="1129F0E4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503" w:type="dxa"/>
          </w:tcPr>
          <w:p w14:paraId="28FBB95D" w14:textId="2E580310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6-0.766</w:t>
            </w:r>
          </w:p>
        </w:tc>
        <w:tc>
          <w:tcPr>
            <w:tcW w:w="1275" w:type="dxa"/>
          </w:tcPr>
          <w:p w14:paraId="5269AC21" w14:textId="38C5CE86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16F31" w:rsidRPr="00AA2E59" w14:paraId="70216026" w14:textId="77777777" w:rsidTr="002B099B">
        <w:trPr>
          <w:jc w:val="center"/>
        </w:trPr>
        <w:tc>
          <w:tcPr>
            <w:tcW w:w="1751" w:type="dxa"/>
          </w:tcPr>
          <w:p w14:paraId="2E35028D" w14:textId="42AD6578" w:rsidR="00316F31" w:rsidRPr="00AA2E59" w:rsidRDefault="00316F31" w:rsidP="00AA2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1136" w:type="dxa"/>
          </w:tcPr>
          <w:p w14:paraId="42AFB7FC" w14:textId="00CE38C4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503" w:type="dxa"/>
          </w:tcPr>
          <w:p w14:paraId="6A321370" w14:textId="2F8E2810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9-0.646</w:t>
            </w:r>
          </w:p>
        </w:tc>
        <w:tc>
          <w:tcPr>
            <w:tcW w:w="1275" w:type="dxa"/>
          </w:tcPr>
          <w:p w14:paraId="257F363C" w14:textId="59BD96D1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16F31" w:rsidRPr="00AA2E59" w14:paraId="70862501" w14:textId="77777777" w:rsidTr="002B099B">
        <w:trPr>
          <w:jc w:val="center"/>
        </w:trPr>
        <w:tc>
          <w:tcPr>
            <w:tcW w:w="1751" w:type="dxa"/>
          </w:tcPr>
          <w:p w14:paraId="4B72862B" w14:textId="16429E55" w:rsidR="00316F31" w:rsidRPr="00AA2E59" w:rsidRDefault="00316F31" w:rsidP="00AA2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</w:p>
        </w:tc>
        <w:tc>
          <w:tcPr>
            <w:tcW w:w="1136" w:type="dxa"/>
          </w:tcPr>
          <w:p w14:paraId="0391FCE9" w14:textId="4CE1B0CE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503" w:type="dxa"/>
          </w:tcPr>
          <w:p w14:paraId="12A02F98" w14:textId="6F70CDCA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4-0.680</w:t>
            </w:r>
          </w:p>
        </w:tc>
        <w:tc>
          <w:tcPr>
            <w:tcW w:w="1275" w:type="dxa"/>
          </w:tcPr>
          <w:p w14:paraId="552286DF" w14:textId="22D0B340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16F31" w:rsidRPr="00AA2E59" w14:paraId="66979C84" w14:textId="77777777" w:rsidTr="002B099B">
        <w:trPr>
          <w:jc w:val="center"/>
        </w:trPr>
        <w:tc>
          <w:tcPr>
            <w:tcW w:w="1751" w:type="dxa"/>
          </w:tcPr>
          <w:p w14:paraId="654694F1" w14:textId="39C39FEC" w:rsidR="00316F31" w:rsidRPr="00AA2E59" w:rsidRDefault="00316F31" w:rsidP="00AA2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A2E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NM grade</w:t>
            </w:r>
          </w:p>
        </w:tc>
        <w:tc>
          <w:tcPr>
            <w:tcW w:w="1136" w:type="dxa"/>
          </w:tcPr>
          <w:p w14:paraId="5FCCCBDF" w14:textId="00D5630A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503" w:type="dxa"/>
          </w:tcPr>
          <w:p w14:paraId="4EB6208C" w14:textId="682AF78E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3-0.707</w:t>
            </w:r>
          </w:p>
        </w:tc>
        <w:tc>
          <w:tcPr>
            <w:tcW w:w="1275" w:type="dxa"/>
          </w:tcPr>
          <w:p w14:paraId="26E6F4D6" w14:textId="1EDDBE90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316F31" w:rsidRPr="00AA2E59" w14:paraId="6CFC9033" w14:textId="77777777" w:rsidTr="002B099B">
        <w:trPr>
          <w:jc w:val="center"/>
        </w:trPr>
        <w:tc>
          <w:tcPr>
            <w:tcW w:w="1751" w:type="dxa"/>
          </w:tcPr>
          <w:p w14:paraId="615C5FFF" w14:textId="77777777" w:rsidR="00316F31" w:rsidRPr="00AA2E59" w:rsidRDefault="00316F31" w:rsidP="00AA2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A2E59">
              <w:rPr>
                <w:rFonts w:ascii="Times New Roman" w:hAnsi="Times New Roman" w:cs="Times New Roman"/>
                <w:sz w:val="20"/>
                <w:szCs w:val="20"/>
              </w:rPr>
              <w:t>MVI</w:t>
            </w:r>
          </w:p>
        </w:tc>
        <w:tc>
          <w:tcPr>
            <w:tcW w:w="1136" w:type="dxa"/>
          </w:tcPr>
          <w:p w14:paraId="2FDBB6FE" w14:textId="29455745" w:rsidR="00316F31" w:rsidRPr="00AA2E59" w:rsidRDefault="00316F31" w:rsidP="00AA2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F31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503" w:type="dxa"/>
          </w:tcPr>
          <w:p w14:paraId="1B0803B2" w14:textId="609CEC2C" w:rsidR="00316F31" w:rsidRPr="00AA2E59" w:rsidRDefault="00316F31" w:rsidP="00AA2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F31">
              <w:rPr>
                <w:rFonts w:ascii="Times New Roman" w:hAnsi="Times New Roman" w:cs="Times New Roman"/>
                <w:sz w:val="20"/>
                <w:szCs w:val="20"/>
              </w:rPr>
              <w:t>0.493-0.581</w:t>
            </w:r>
          </w:p>
        </w:tc>
        <w:tc>
          <w:tcPr>
            <w:tcW w:w="1275" w:type="dxa"/>
          </w:tcPr>
          <w:p w14:paraId="3C7473F6" w14:textId="5AB9B92A" w:rsidR="00316F31" w:rsidRPr="00AA2E59" w:rsidRDefault="00316F31" w:rsidP="00AA2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16F31" w:rsidRPr="00AA2E59" w14:paraId="22BF36B8" w14:textId="77777777" w:rsidTr="002B099B">
        <w:trPr>
          <w:jc w:val="center"/>
        </w:trPr>
        <w:tc>
          <w:tcPr>
            <w:tcW w:w="1751" w:type="dxa"/>
          </w:tcPr>
          <w:p w14:paraId="3034F69B" w14:textId="77777777" w:rsidR="00316F31" w:rsidRPr="00AA2E59" w:rsidRDefault="00316F31" w:rsidP="00AA2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/>
                <w:sz w:val="20"/>
                <w:szCs w:val="20"/>
              </w:rPr>
              <w:t>-Node invasion</w:t>
            </w:r>
          </w:p>
        </w:tc>
        <w:tc>
          <w:tcPr>
            <w:tcW w:w="1136" w:type="dxa"/>
          </w:tcPr>
          <w:p w14:paraId="7AE5585E" w14:textId="2261B08D" w:rsidR="00316F31" w:rsidRPr="00AA2E59" w:rsidRDefault="00316F31" w:rsidP="00AA2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F31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503" w:type="dxa"/>
          </w:tcPr>
          <w:p w14:paraId="4B7C19F7" w14:textId="6E55619B" w:rsidR="00316F31" w:rsidRPr="00AA2E59" w:rsidRDefault="00316F31" w:rsidP="00AA2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F31">
              <w:rPr>
                <w:rFonts w:ascii="Times New Roman" w:hAnsi="Times New Roman" w:cs="Times New Roman"/>
                <w:sz w:val="20"/>
                <w:szCs w:val="20"/>
              </w:rPr>
              <w:t>0.562-0.649</w:t>
            </w:r>
          </w:p>
        </w:tc>
        <w:tc>
          <w:tcPr>
            <w:tcW w:w="1275" w:type="dxa"/>
          </w:tcPr>
          <w:p w14:paraId="1808A6EF" w14:textId="2201603E" w:rsidR="00316F31" w:rsidRPr="00AA2E59" w:rsidRDefault="00316F31" w:rsidP="00AA2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16F31" w:rsidRPr="00AA2E59" w14:paraId="42F3231F" w14:textId="77777777" w:rsidTr="002B099B">
        <w:trPr>
          <w:jc w:val="center"/>
        </w:trPr>
        <w:tc>
          <w:tcPr>
            <w:tcW w:w="1751" w:type="dxa"/>
          </w:tcPr>
          <w:p w14:paraId="1CA30298" w14:textId="24337D72" w:rsidR="00316F31" w:rsidRPr="00AA2E59" w:rsidRDefault="00316F31" w:rsidP="00F94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umor number</w:t>
            </w:r>
          </w:p>
        </w:tc>
        <w:tc>
          <w:tcPr>
            <w:tcW w:w="1136" w:type="dxa"/>
          </w:tcPr>
          <w:p w14:paraId="34A73B37" w14:textId="10B74D00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503" w:type="dxa"/>
          </w:tcPr>
          <w:p w14:paraId="0E977717" w14:textId="0F70FB2B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2-0.630</w:t>
            </w:r>
          </w:p>
        </w:tc>
        <w:tc>
          <w:tcPr>
            <w:tcW w:w="1275" w:type="dxa"/>
          </w:tcPr>
          <w:p w14:paraId="4A246B98" w14:textId="29D5F827" w:rsidR="00316F31" w:rsidRPr="00AA2E59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16F31" w:rsidRPr="00AA2E59" w14:paraId="168F76F0" w14:textId="77777777" w:rsidTr="002B099B">
        <w:trPr>
          <w:jc w:val="center"/>
        </w:trPr>
        <w:tc>
          <w:tcPr>
            <w:tcW w:w="1751" w:type="dxa"/>
          </w:tcPr>
          <w:p w14:paraId="23E260E0" w14:textId="62C29C41" w:rsidR="00316F31" w:rsidRPr="00AA2E59" w:rsidRDefault="00316F31" w:rsidP="00F94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136" w:type="dxa"/>
          </w:tcPr>
          <w:p w14:paraId="3EAB31D0" w14:textId="77777777" w:rsidR="00316F31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</w:tcPr>
          <w:p w14:paraId="48A2DA7E" w14:textId="77777777" w:rsidR="00316F31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AA4FD20" w14:textId="77777777" w:rsidR="00316F31" w:rsidRDefault="00316F31" w:rsidP="002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F31" w:rsidRPr="00AA2E59" w14:paraId="01006346" w14:textId="77777777" w:rsidTr="002B099B">
        <w:trPr>
          <w:jc w:val="center"/>
        </w:trPr>
        <w:tc>
          <w:tcPr>
            <w:tcW w:w="1751" w:type="dxa"/>
          </w:tcPr>
          <w:p w14:paraId="7B227013" w14:textId="2A39242A" w:rsidR="00316F31" w:rsidRPr="00AA2E59" w:rsidRDefault="00316F31" w:rsidP="00AA2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R</w:t>
            </w:r>
            <w:r w:rsidRPr="00AA2E59">
              <w:rPr>
                <w:rFonts w:ascii="Times New Roman" w:hAnsi="Times New Roman" w:cs="Times New Roman"/>
                <w:sz w:val="20"/>
                <w:szCs w:val="20"/>
              </w:rPr>
              <w:t xml:space="preserve"> grade</w:t>
            </w:r>
          </w:p>
        </w:tc>
        <w:tc>
          <w:tcPr>
            <w:tcW w:w="1136" w:type="dxa"/>
          </w:tcPr>
          <w:p w14:paraId="73327180" w14:textId="40038450" w:rsidR="00316F31" w:rsidRPr="00AA2E59" w:rsidRDefault="00316F31" w:rsidP="00AA2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503" w:type="dxa"/>
          </w:tcPr>
          <w:p w14:paraId="71392B37" w14:textId="031E67A7" w:rsidR="00316F31" w:rsidRPr="00AA2E59" w:rsidRDefault="00316F31" w:rsidP="00AA2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8-0.740</w:t>
            </w:r>
          </w:p>
        </w:tc>
        <w:tc>
          <w:tcPr>
            <w:tcW w:w="1275" w:type="dxa"/>
          </w:tcPr>
          <w:p w14:paraId="3F22EC56" w14:textId="5FC5B640" w:rsidR="00316F31" w:rsidRPr="00AA2E59" w:rsidRDefault="00316F31" w:rsidP="00AA2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16F31" w:rsidRPr="00AA2E59" w14:paraId="622D81C4" w14:textId="77777777" w:rsidTr="002B099B">
        <w:trPr>
          <w:jc w:val="center"/>
        </w:trPr>
        <w:tc>
          <w:tcPr>
            <w:tcW w:w="1751" w:type="dxa"/>
          </w:tcPr>
          <w:p w14:paraId="06ED1D92" w14:textId="78A9E022" w:rsidR="00316F31" w:rsidRPr="00AA2E59" w:rsidRDefault="00316F31" w:rsidP="00F94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1136" w:type="dxa"/>
          </w:tcPr>
          <w:p w14:paraId="519412CD" w14:textId="47D57849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503" w:type="dxa"/>
          </w:tcPr>
          <w:p w14:paraId="38A2209F" w14:textId="58AC123D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9-0.607</w:t>
            </w:r>
          </w:p>
        </w:tc>
        <w:tc>
          <w:tcPr>
            <w:tcW w:w="1275" w:type="dxa"/>
          </w:tcPr>
          <w:p w14:paraId="328C7E68" w14:textId="6ADC46A0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16F31" w:rsidRPr="00AA2E59" w14:paraId="339287F9" w14:textId="77777777" w:rsidTr="002B099B">
        <w:trPr>
          <w:jc w:val="center"/>
        </w:trPr>
        <w:tc>
          <w:tcPr>
            <w:tcW w:w="1751" w:type="dxa"/>
          </w:tcPr>
          <w:p w14:paraId="06D823D5" w14:textId="677BB78A" w:rsidR="00316F31" w:rsidRPr="00AA2E59" w:rsidRDefault="00316F31" w:rsidP="00F94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</w:p>
        </w:tc>
        <w:tc>
          <w:tcPr>
            <w:tcW w:w="1136" w:type="dxa"/>
          </w:tcPr>
          <w:p w14:paraId="2CE35DE0" w14:textId="515984D1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503" w:type="dxa"/>
          </w:tcPr>
          <w:p w14:paraId="29951665" w14:textId="35AA8355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-0.661</w:t>
            </w:r>
          </w:p>
        </w:tc>
        <w:tc>
          <w:tcPr>
            <w:tcW w:w="1275" w:type="dxa"/>
          </w:tcPr>
          <w:p w14:paraId="187024A0" w14:textId="1F8E49AF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16F31" w:rsidRPr="00AA2E59" w14:paraId="79DE9651" w14:textId="77777777" w:rsidTr="002B099B">
        <w:trPr>
          <w:jc w:val="center"/>
        </w:trPr>
        <w:tc>
          <w:tcPr>
            <w:tcW w:w="1751" w:type="dxa"/>
          </w:tcPr>
          <w:p w14:paraId="17773BBE" w14:textId="1187E689" w:rsidR="00316F31" w:rsidRPr="00AA2E59" w:rsidRDefault="00316F31" w:rsidP="00F94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A2E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NM grade</w:t>
            </w:r>
          </w:p>
        </w:tc>
        <w:tc>
          <w:tcPr>
            <w:tcW w:w="1136" w:type="dxa"/>
          </w:tcPr>
          <w:p w14:paraId="543BAB29" w14:textId="6401DCF9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503" w:type="dxa"/>
          </w:tcPr>
          <w:p w14:paraId="10221425" w14:textId="6360BEFC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8-0.740</w:t>
            </w:r>
          </w:p>
        </w:tc>
        <w:tc>
          <w:tcPr>
            <w:tcW w:w="1275" w:type="dxa"/>
          </w:tcPr>
          <w:p w14:paraId="428DE28B" w14:textId="30AD853C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2</w:t>
            </w:r>
          </w:p>
        </w:tc>
      </w:tr>
      <w:tr w:rsidR="00316F31" w:rsidRPr="00AA2E59" w14:paraId="5C896431" w14:textId="77777777" w:rsidTr="002B099B">
        <w:trPr>
          <w:jc w:val="center"/>
        </w:trPr>
        <w:tc>
          <w:tcPr>
            <w:tcW w:w="1751" w:type="dxa"/>
          </w:tcPr>
          <w:p w14:paraId="6B3989F3" w14:textId="17B42454" w:rsidR="00316F31" w:rsidRPr="00AA2E59" w:rsidRDefault="00316F31" w:rsidP="00F94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A2E59">
              <w:rPr>
                <w:rFonts w:ascii="Times New Roman" w:hAnsi="Times New Roman" w:cs="Times New Roman"/>
                <w:sz w:val="20"/>
                <w:szCs w:val="20"/>
              </w:rPr>
              <w:t>MVI</w:t>
            </w:r>
          </w:p>
        </w:tc>
        <w:tc>
          <w:tcPr>
            <w:tcW w:w="1136" w:type="dxa"/>
          </w:tcPr>
          <w:p w14:paraId="196E181B" w14:textId="276D6C84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F31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503" w:type="dxa"/>
          </w:tcPr>
          <w:p w14:paraId="2F9F7BC8" w14:textId="1E0D77E1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F31">
              <w:rPr>
                <w:rFonts w:ascii="Times New Roman" w:hAnsi="Times New Roman" w:cs="Times New Roman"/>
                <w:sz w:val="20"/>
                <w:szCs w:val="20"/>
              </w:rPr>
              <w:t>0.504-0.592</w:t>
            </w:r>
          </w:p>
        </w:tc>
        <w:tc>
          <w:tcPr>
            <w:tcW w:w="1275" w:type="dxa"/>
          </w:tcPr>
          <w:p w14:paraId="176A05E6" w14:textId="0BDD0D4A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16F31" w:rsidRPr="00AA2E59" w14:paraId="5D35D7D8" w14:textId="77777777" w:rsidTr="002B099B">
        <w:trPr>
          <w:jc w:val="center"/>
        </w:trPr>
        <w:tc>
          <w:tcPr>
            <w:tcW w:w="1751" w:type="dxa"/>
          </w:tcPr>
          <w:p w14:paraId="1DD58A70" w14:textId="2CFA36E7" w:rsidR="00316F31" w:rsidRPr="00AA2E59" w:rsidRDefault="00316F31" w:rsidP="00F94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/>
                <w:sz w:val="20"/>
                <w:szCs w:val="20"/>
              </w:rPr>
              <w:t>-Node invasion</w:t>
            </w:r>
          </w:p>
        </w:tc>
        <w:tc>
          <w:tcPr>
            <w:tcW w:w="1136" w:type="dxa"/>
          </w:tcPr>
          <w:p w14:paraId="242CADFA" w14:textId="3412DD31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F31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1503" w:type="dxa"/>
          </w:tcPr>
          <w:p w14:paraId="611B07A4" w14:textId="23DF1592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F31">
              <w:rPr>
                <w:rFonts w:ascii="Times New Roman" w:hAnsi="Times New Roman" w:cs="Times New Roman"/>
                <w:sz w:val="20"/>
                <w:szCs w:val="20"/>
              </w:rPr>
              <w:t>0.553-0.640</w:t>
            </w:r>
          </w:p>
        </w:tc>
        <w:tc>
          <w:tcPr>
            <w:tcW w:w="1275" w:type="dxa"/>
          </w:tcPr>
          <w:p w14:paraId="5DBE195F" w14:textId="3A539617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16F31" w:rsidRPr="00AA2E59" w14:paraId="62B98A94" w14:textId="77777777" w:rsidTr="002B099B">
        <w:trPr>
          <w:jc w:val="center"/>
        </w:trPr>
        <w:tc>
          <w:tcPr>
            <w:tcW w:w="1751" w:type="dxa"/>
            <w:tcBorders>
              <w:bottom w:val="single" w:sz="4" w:space="0" w:color="auto"/>
            </w:tcBorders>
          </w:tcPr>
          <w:p w14:paraId="75A65F4B" w14:textId="332569BB" w:rsidR="00316F31" w:rsidRPr="00AA2E59" w:rsidRDefault="00316F31" w:rsidP="00F94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5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umor number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0AA2BAAF" w14:textId="555D6FBA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FE0778F" w14:textId="48B598B1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2-0.65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49B19F9" w14:textId="33B1D1C3" w:rsidR="00316F31" w:rsidRPr="00AA2E59" w:rsidRDefault="00316F31" w:rsidP="00F94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58A840B5" w14:textId="4EB757AB" w:rsidR="00AA2E59" w:rsidRPr="00AA2E59" w:rsidRDefault="00AA2E59" w:rsidP="00AA2E5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A2E59">
        <w:rPr>
          <w:rFonts w:ascii="Times New Roman" w:hAnsi="Times New Roman" w:cs="Times New Roman"/>
          <w:sz w:val="20"/>
          <w:szCs w:val="20"/>
        </w:rPr>
        <w:t xml:space="preserve">OS, overall survival; </w:t>
      </w:r>
      <w:r w:rsidR="00316F31">
        <w:rPr>
          <w:rFonts w:ascii="Times New Roman" w:hAnsi="Times New Roman" w:cs="Times New Roman"/>
          <w:sz w:val="20"/>
          <w:szCs w:val="20"/>
        </w:rPr>
        <w:t>D</w:t>
      </w:r>
      <w:r w:rsidRPr="00AA2E59">
        <w:rPr>
          <w:rFonts w:ascii="Times New Roman" w:hAnsi="Times New Roman" w:cs="Times New Roman"/>
          <w:sz w:val="20"/>
          <w:szCs w:val="20"/>
        </w:rPr>
        <w:t xml:space="preserve">FS, </w:t>
      </w:r>
      <w:r w:rsidR="00316F31">
        <w:rPr>
          <w:rFonts w:ascii="Times New Roman" w:hAnsi="Times New Roman" w:cs="Times New Roman"/>
          <w:sz w:val="20"/>
          <w:szCs w:val="20"/>
        </w:rPr>
        <w:t>disease</w:t>
      </w:r>
      <w:r w:rsidRPr="00AA2E59">
        <w:rPr>
          <w:rFonts w:ascii="Times New Roman" w:hAnsi="Times New Roman" w:cs="Times New Roman"/>
          <w:sz w:val="20"/>
          <w:szCs w:val="20"/>
        </w:rPr>
        <w:t xml:space="preserve">-free survival; </w:t>
      </w:r>
      <w:r w:rsidR="00316F31" w:rsidRPr="00316F31">
        <w:rPr>
          <w:rFonts w:ascii="Times New Roman" w:hAnsi="Times New Roman" w:cs="Times New Roman"/>
          <w:sz w:val="20"/>
          <w:szCs w:val="20"/>
        </w:rPr>
        <w:t>GAR, gamma-</w:t>
      </w:r>
      <w:proofErr w:type="spellStart"/>
      <w:r w:rsidR="00316F31" w:rsidRPr="00316F31">
        <w:rPr>
          <w:rFonts w:ascii="Times New Roman" w:hAnsi="Times New Roman" w:cs="Times New Roman"/>
          <w:sz w:val="20"/>
          <w:szCs w:val="20"/>
        </w:rPr>
        <w:t>glutamyltransferase</w:t>
      </w:r>
      <w:proofErr w:type="spellEnd"/>
      <w:r w:rsidR="00316F31" w:rsidRPr="00316F31">
        <w:rPr>
          <w:rFonts w:ascii="Times New Roman" w:hAnsi="Times New Roman" w:cs="Times New Roman"/>
          <w:sz w:val="20"/>
          <w:szCs w:val="20"/>
        </w:rPr>
        <w:t xml:space="preserve"> to albumin ratio</w:t>
      </w:r>
      <w:r w:rsidR="00316F31">
        <w:rPr>
          <w:rFonts w:ascii="Times New Roman" w:hAnsi="Times New Roman" w:cs="Times New Roman"/>
          <w:sz w:val="20"/>
          <w:szCs w:val="20"/>
        </w:rPr>
        <w:t>;</w:t>
      </w:r>
      <w:r w:rsidR="00316F31" w:rsidRPr="00316F31">
        <w:rPr>
          <w:rFonts w:ascii="Times New Roman" w:hAnsi="Times New Roman" w:cs="Times New Roman"/>
          <w:sz w:val="20"/>
          <w:szCs w:val="20"/>
        </w:rPr>
        <w:t xml:space="preserve"> ALB, albumin; GGT, gamma-</w:t>
      </w:r>
      <w:proofErr w:type="spellStart"/>
      <w:r w:rsidR="00316F31" w:rsidRPr="00316F31">
        <w:rPr>
          <w:rFonts w:ascii="Times New Roman" w:hAnsi="Times New Roman" w:cs="Times New Roman"/>
          <w:sz w:val="20"/>
          <w:szCs w:val="20"/>
        </w:rPr>
        <w:t>glutamyltransferase</w:t>
      </w:r>
      <w:proofErr w:type="spellEnd"/>
      <w:r w:rsidR="00316F31" w:rsidRPr="00316F31">
        <w:rPr>
          <w:rFonts w:ascii="Times New Roman" w:hAnsi="Times New Roman" w:cs="Times New Roman"/>
          <w:sz w:val="20"/>
          <w:szCs w:val="20"/>
        </w:rPr>
        <w:t>;</w:t>
      </w:r>
      <w:r w:rsidR="00316F31">
        <w:rPr>
          <w:rFonts w:ascii="Times New Roman" w:hAnsi="Times New Roman" w:cs="Times New Roman"/>
          <w:sz w:val="20"/>
          <w:szCs w:val="20"/>
        </w:rPr>
        <w:t xml:space="preserve"> </w:t>
      </w:r>
      <w:r w:rsidR="00316F31" w:rsidRPr="00316F31">
        <w:rPr>
          <w:rFonts w:ascii="Times New Roman" w:hAnsi="Times New Roman" w:cs="Times New Roman"/>
          <w:sz w:val="20"/>
          <w:szCs w:val="20"/>
        </w:rPr>
        <w:t>TNM, tumor-node-metastasis;</w:t>
      </w:r>
      <w:r w:rsidR="007267A8">
        <w:rPr>
          <w:rFonts w:ascii="Times New Roman" w:hAnsi="Times New Roman" w:cs="Times New Roman"/>
          <w:sz w:val="20"/>
          <w:szCs w:val="20"/>
        </w:rPr>
        <w:t xml:space="preserve"> MVI, microvascular</w:t>
      </w:r>
      <w:r w:rsidR="007267A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16F31">
        <w:rPr>
          <w:rFonts w:ascii="Times New Roman" w:hAnsi="Times New Roman" w:cs="Times New Roman"/>
          <w:sz w:val="20"/>
          <w:szCs w:val="20"/>
        </w:rPr>
        <w:t>invasion.</w:t>
      </w:r>
    </w:p>
    <w:p w14:paraId="21E83F7C" w14:textId="4CE6627A" w:rsidR="00121BF9" w:rsidRPr="00C83237" w:rsidRDefault="00D12D77" w:rsidP="00121BF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GoBack"/>
      <w:bookmarkEnd w:id="0"/>
    </w:p>
    <w:p w14:paraId="65D82FB7" w14:textId="1B11D0F7" w:rsidR="00121BF9" w:rsidRPr="00C83237" w:rsidRDefault="00121BF9" w:rsidP="00121BF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04F53FFE" w14:textId="77777777" w:rsidR="0093290A" w:rsidRPr="00121BF9" w:rsidRDefault="0093290A" w:rsidP="00086A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93290A" w:rsidRPr="00121BF9" w:rsidSect="00F1314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CB596E" w14:textId="77777777" w:rsidR="009437AF" w:rsidRDefault="009437AF" w:rsidP="007332F9">
      <w:r>
        <w:separator/>
      </w:r>
    </w:p>
  </w:endnote>
  <w:endnote w:type="continuationSeparator" w:id="0">
    <w:p w14:paraId="26BBDB17" w14:textId="77777777" w:rsidR="009437AF" w:rsidRDefault="009437AF" w:rsidP="00733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16F0AE" w14:textId="77777777" w:rsidR="009437AF" w:rsidRDefault="009437AF" w:rsidP="007332F9">
      <w:r>
        <w:separator/>
      </w:r>
    </w:p>
  </w:footnote>
  <w:footnote w:type="continuationSeparator" w:id="0">
    <w:p w14:paraId="7B98B61D" w14:textId="77777777" w:rsidR="009437AF" w:rsidRDefault="009437AF" w:rsidP="007332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F4832"/>
    <w:multiLevelType w:val="hybridMultilevel"/>
    <w:tmpl w:val="1E0E6768"/>
    <w:lvl w:ilvl="0" w:tplc="D54EB722">
      <w:start w:val="3"/>
      <w:numFmt w:val="bullet"/>
      <w:lvlText w:val="□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2F6"/>
    <w:rsid w:val="00004681"/>
    <w:rsid w:val="0000781D"/>
    <w:rsid w:val="00010BA1"/>
    <w:rsid w:val="0001186D"/>
    <w:rsid w:val="00012539"/>
    <w:rsid w:val="00030F9B"/>
    <w:rsid w:val="00036199"/>
    <w:rsid w:val="0005036A"/>
    <w:rsid w:val="00054D29"/>
    <w:rsid w:val="000628D4"/>
    <w:rsid w:val="00066A99"/>
    <w:rsid w:val="00067340"/>
    <w:rsid w:val="00073B20"/>
    <w:rsid w:val="00073CA9"/>
    <w:rsid w:val="00080E1E"/>
    <w:rsid w:val="00086A48"/>
    <w:rsid w:val="00094EDC"/>
    <w:rsid w:val="0009777D"/>
    <w:rsid w:val="000A107D"/>
    <w:rsid w:val="000A3369"/>
    <w:rsid w:val="000A37E6"/>
    <w:rsid w:val="000A4089"/>
    <w:rsid w:val="000B2F25"/>
    <w:rsid w:val="000B322C"/>
    <w:rsid w:val="000C3433"/>
    <w:rsid w:val="000C4D2D"/>
    <w:rsid w:val="000C7250"/>
    <w:rsid w:val="000C7FD7"/>
    <w:rsid w:val="000D40BF"/>
    <w:rsid w:val="000D51A7"/>
    <w:rsid w:val="000D53E1"/>
    <w:rsid w:val="000D6020"/>
    <w:rsid w:val="000D6944"/>
    <w:rsid w:val="000D6BEB"/>
    <w:rsid w:val="000D7154"/>
    <w:rsid w:val="000D7489"/>
    <w:rsid w:val="000E49A1"/>
    <w:rsid w:val="000E49D7"/>
    <w:rsid w:val="000E5113"/>
    <w:rsid w:val="000F556B"/>
    <w:rsid w:val="000F5899"/>
    <w:rsid w:val="000F6668"/>
    <w:rsid w:val="000F69BC"/>
    <w:rsid w:val="001008A3"/>
    <w:rsid w:val="001013C5"/>
    <w:rsid w:val="00103CC7"/>
    <w:rsid w:val="00104EFE"/>
    <w:rsid w:val="0010792C"/>
    <w:rsid w:val="0011290E"/>
    <w:rsid w:val="00114E81"/>
    <w:rsid w:val="00116670"/>
    <w:rsid w:val="00121BF9"/>
    <w:rsid w:val="001237D1"/>
    <w:rsid w:val="00123F8A"/>
    <w:rsid w:val="00126076"/>
    <w:rsid w:val="001272AB"/>
    <w:rsid w:val="00130790"/>
    <w:rsid w:val="00132932"/>
    <w:rsid w:val="00133F92"/>
    <w:rsid w:val="00134AE9"/>
    <w:rsid w:val="00142929"/>
    <w:rsid w:val="00143039"/>
    <w:rsid w:val="001476BA"/>
    <w:rsid w:val="00151A1C"/>
    <w:rsid w:val="00153C8E"/>
    <w:rsid w:val="00154EF3"/>
    <w:rsid w:val="0015694E"/>
    <w:rsid w:val="00157AF9"/>
    <w:rsid w:val="00166D8F"/>
    <w:rsid w:val="00177924"/>
    <w:rsid w:val="0018020E"/>
    <w:rsid w:val="00181D4E"/>
    <w:rsid w:val="00182D3B"/>
    <w:rsid w:val="001830D7"/>
    <w:rsid w:val="00184ABD"/>
    <w:rsid w:val="00196D45"/>
    <w:rsid w:val="001A14BF"/>
    <w:rsid w:val="001A28D9"/>
    <w:rsid w:val="001A6DEB"/>
    <w:rsid w:val="001A7A38"/>
    <w:rsid w:val="001B4FF8"/>
    <w:rsid w:val="001C1E45"/>
    <w:rsid w:val="001C4989"/>
    <w:rsid w:val="001D3D68"/>
    <w:rsid w:val="001D7950"/>
    <w:rsid w:val="001E1A59"/>
    <w:rsid w:val="001E5E47"/>
    <w:rsid w:val="001F3141"/>
    <w:rsid w:val="001F62FA"/>
    <w:rsid w:val="001F675A"/>
    <w:rsid w:val="00203E10"/>
    <w:rsid w:val="00204C70"/>
    <w:rsid w:val="00211107"/>
    <w:rsid w:val="00216CE3"/>
    <w:rsid w:val="002250D4"/>
    <w:rsid w:val="00227F58"/>
    <w:rsid w:val="00230EFC"/>
    <w:rsid w:val="002417E4"/>
    <w:rsid w:val="00245712"/>
    <w:rsid w:val="00245DF8"/>
    <w:rsid w:val="00250708"/>
    <w:rsid w:val="002509DD"/>
    <w:rsid w:val="0025189B"/>
    <w:rsid w:val="00252920"/>
    <w:rsid w:val="00263F9A"/>
    <w:rsid w:val="002645B8"/>
    <w:rsid w:val="002674D1"/>
    <w:rsid w:val="0027094D"/>
    <w:rsid w:val="00273D58"/>
    <w:rsid w:val="00273ED1"/>
    <w:rsid w:val="00276E15"/>
    <w:rsid w:val="00280945"/>
    <w:rsid w:val="00286F10"/>
    <w:rsid w:val="00291DBC"/>
    <w:rsid w:val="00294BBD"/>
    <w:rsid w:val="002A284D"/>
    <w:rsid w:val="002A3F6F"/>
    <w:rsid w:val="002A4DEB"/>
    <w:rsid w:val="002A5957"/>
    <w:rsid w:val="002B1318"/>
    <w:rsid w:val="002B258E"/>
    <w:rsid w:val="002B7B9D"/>
    <w:rsid w:val="002C0B01"/>
    <w:rsid w:val="002C0C09"/>
    <w:rsid w:val="002C2636"/>
    <w:rsid w:val="002D316A"/>
    <w:rsid w:val="002D4282"/>
    <w:rsid w:val="002E755D"/>
    <w:rsid w:val="002E7C99"/>
    <w:rsid w:val="002F23B4"/>
    <w:rsid w:val="002F314B"/>
    <w:rsid w:val="002F3B58"/>
    <w:rsid w:val="002F4C8D"/>
    <w:rsid w:val="002F7C1B"/>
    <w:rsid w:val="00304E49"/>
    <w:rsid w:val="00306362"/>
    <w:rsid w:val="00310652"/>
    <w:rsid w:val="00315E91"/>
    <w:rsid w:val="00316F31"/>
    <w:rsid w:val="00322840"/>
    <w:rsid w:val="00330423"/>
    <w:rsid w:val="0033138C"/>
    <w:rsid w:val="00337272"/>
    <w:rsid w:val="00342367"/>
    <w:rsid w:val="003433C1"/>
    <w:rsid w:val="003518DD"/>
    <w:rsid w:val="00353BCC"/>
    <w:rsid w:val="00360B71"/>
    <w:rsid w:val="0036248A"/>
    <w:rsid w:val="00362BC8"/>
    <w:rsid w:val="003667D4"/>
    <w:rsid w:val="003675D7"/>
    <w:rsid w:val="003754B8"/>
    <w:rsid w:val="00375B15"/>
    <w:rsid w:val="00385A0D"/>
    <w:rsid w:val="00386265"/>
    <w:rsid w:val="00386BC3"/>
    <w:rsid w:val="00391109"/>
    <w:rsid w:val="00395130"/>
    <w:rsid w:val="003977B4"/>
    <w:rsid w:val="003A02C9"/>
    <w:rsid w:val="003A30DD"/>
    <w:rsid w:val="003A4F4A"/>
    <w:rsid w:val="003B13EA"/>
    <w:rsid w:val="003B4FF6"/>
    <w:rsid w:val="003B626D"/>
    <w:rsid w:val="003C0E8A"/>
    <w:rsid w:val="003C64DA"/>
    <w:rsid w:val="003D3C2B"/>
    <w:rsid w:val="003D7BF4"/>
    <w:rsid w:val="003D7EFD"/>
    <w:rsid w:val="003E0185"/>
    <w:rsid w:val="003E6792"/>
    <w:rsid w:val="003E7C3F"/>
    <w:rsid w:val="003F1A84"/>
    <w:rsid w:val="003F2A27"/>
    <w:rsid w:val="00400336"/>
    <w:rsid w:val="004113F9"/>
    <w:rsid w:val="004147B3"/>
    <w:rsid w:val="00414908"/>
    <w:rsid w:val="00416C82"/>
    <w:rsid w:val="004336F5"/>
    <w:rsid w:val="0043435F"/>
    <w:rsid w:val="00442F69"/>
    <w:rsid w:val="004456F7"/>
    <w:rsid w:val="00446F12"/>
    <w:rsid w:val="004470FD"/>
    <w:rsid w:val="004523F9"/>
    <w:rsid w:val="00454C6E"/>
    <w:rsid w:val="004556A3"/>
    <w:rsid w:val="0046101C"/>
    <w:rsid w:val="0049073B"/>
    <w:rsid w:val="004921A1"/>
    <w:rsid w:val="00497FBE"/>
    <w:rsid w:val="004A09F0"/>
    <w:rsid w:val="004A2889"/>
    <w:rsid w:val="004A3662"/>
    <w:rsid w:val="004A5EE8"/>
    <w:rsid w:val="004A7705"/>
    <w:rsid w:val="004B4EA1"/>
    <w:rsid w:val="004B649D"/>
    <w:rsid w:val="004C17FD"/>
    <w:rsid w:val="004C4FA5"/>
    <w:rsid w:val="004D62FA"/>
    <w:rsid w:val="004E5317"/>
    <w:rsid w:val="004F09CB"/>
    <w:rsid w:val="004F113D"/>
    <w:rsid w:val="004F2256"/>
    <w:rsid w:val="004F370C"/>
    <w:rsid w:val="004F5BC6"/>
    <w:rsid w:val="0050426E"/>
    <w:rsid w:val="00504B39"/>
    <w:rsid w:val="00504D65"/>
    <w:rsid w:val="005118DB"/>
    <w:rsid w:val="005162F5"/>
    <w:rsid w:val="00516B64"/>
    <w:rsid w:val="005202B5"/>
    <w:rsid w:val="0052094D"/>
    <w:rsid w:val="00521E45"/>
    <w:rsid w:val="00531D48"/>
    <w:rsid w:val="00533EE9"/>
    <w:rsid w:val="00536F26"/>
    <w:rsid w:val="00542539"/>
    <w:rsid w:val="005427A8"/>
    <w:rsid w:val="0054701A"/>
    <w:rsid w:val="005474E8"/>
    <w:rsid w:val="005532C9"/>
    <w:rsid w:val="00553AFE"/>
    <w:rsid w:val="00554C1D"/>
    <w:rsid w:val="00563795"/>
    <w:rsid w:val="00565E15"/>
    <w:rsid w:val="0056604B"/>
    <w:rsid w:val="0057555A"/>
    <w:rsid w:val="0057606E"/>
    <w:rsid w:val="005818F4"/>
    <w:rsid w:val="00585624"/>
    <w:rsid w:val="005858FF"/>
    <w:rsid w:val="00585C12"/>
    <w:rsid w:val="00590AAA"/>
    <w:rsid w:val="00591506"/>
    <w:rsid w:val="00592A8F"/>
    <w:rsid w:val="005964C7"/>
    <w:rsid w:val="005A2342"/>
    <w:rsid w:val="005B567C"/>
    <w:rsid w:val="005B68AB"/>
    <w:rsid w:val="005C0430"/>
    <w:rsid w:val="005D3FAD"/>
    <w:rsid w:val="005D59A5"/>
    <w:rsid w:val="005E402E"/>
    <w:rsid w:val="005E46BE"/>
    <w:rsid w:val="005E53DC"/>
    <w:rsid w:val="005E7C2D"/>
    <w:rsid w:val="005F0E8A"/>
    <w:rsid w:val="005F11AE"/>
    <w:rsid w:val="005F414F"/>
    <w:rsid w:val="005F5EEB"/>
    <w:rsid w:val="005F7E6A"/>
    <w:rsid w:val="0060350D"/>
    <w:rsid w:val="00610897"/>
    <w:rsid w:val="006167EF"/>
    <w:rsid w:val="006179FD"/>
    <w:rsid w:val="00617F67"/>
    <w:rsid w:val="006278C4"/>
    <w:rsid w:val="00635C62"/>
    <w:rsid w:val="006412D0"/>
    <w:rsid w:val="00644900"/>
    <w:rsid w:val="00646897"/>
    <w:rsid w:val="006632F6"/>
    <w:rsid w:val="00665083"/>
    <w:rsid w:val="00667A3A"/>
    <w:rsid w:val="00667F9E"/>
    <w:rsid w:val="006816CE"/>
    <w:rsid w:val="006845A3"/>
    <w:rsid w:val="0068764E"/>
    <w:rsid w:val="006915B4"/>
    <w:rsid w:val="00693FA7"/>
    <w:rsid w:val="006A02D6"/>
    <w:rsid w:val="006A5759"/>
    <w:rsid w:val="006B0BEA"/>
    <w:rsid w:val="006B3AA9"/>
    <w:rsid w:val="006B752E"/>
    <w:rsid w:val="006C1220"/>
    <w:rsid w:val="006C2A91"/>
    <w:rsid w:val="006C71AB"/>
    <w:rsid w:val="006D08BA"/>
    <w:rsid w:val="006D4F5C"/>
    <w:rsid w:val="006D5A4B"/>
    <w:rsid w:val="006F4444"/>
    <w:rsid w:val="006F7950"/>
    <w:rsid w:val="00701A76"/>
    <w:rsid w:val="00705E2D"/>
    <w:rsid w:val="007126E6"/>
    <w:rsid w:val="00720222"/>
    <w:rsid w:val="0072397E"/>
    <w:rsid w:val="007242ED"/>
    <w:rsid w:val="00725832"/>
    <w:rsid w:val="007267A8"/>
    <w:rsid w:val="007329BB"/>
    <w:rsid w:val="007332F9"/>
    <w:rsid w:val="0073755E"/>
    <w:rsid w:val="007406AE"/>
    <w:rsid w:val="00747173"/>
    <w:rsid w:val="00750EA5"/>
    <w:rsid w:val="00762E0F"/>
    <w:rsid w:val="007657B9"/>
    <w:rsid w:val="007669BA"/>
    <w:rsid w:val="00766A10"/>
    <w:rsid w:val="00772E12"/>
    <w:rsid w:val="00773DC2"/>
    <w:rsid w:val="0077461D"/>
    <w:rsid w:val="00780FE8"/>
    <w:rsid w:val="007921CF"/>
    <w:rsid w:val="00795DB0"/>
    <w:rsid w:val="0079713F"/>
    <w:rsid w:val="007A21AC"/>
    <w:rsid w:val="007A7C67"/>
    <w:rsid w:val="007B210B"/>
    <w:rsid w:val="007B3A0B"/>
    <w:rsid w:val="007B4738"/>
    <w:rsid w:val="007B7EBE"/>
    <w:rsid w:val="007C2F5C"/>
    <w:rsid w:val="007C32E8"/>
    <w:rsid w:val="007C3B52"/>
    <w:rsid w:val="007C40AA"/>
    <w:rsid w:val="007C58D2"/>
    <w:rsid w:val="007C6052"/>
    <w:rsid w:val="007C6CEE"/>
    <w:rsid w:val="007C7C94"/>
    <w:rsid w:val="007D6C45"/>
    <w:rsid w:val="007E0A1E"/>
    <w:rsid w:val="007E54F5"/>
    <w:rsid w:val="007E5C6D"/>
    <w:rsid w:val="007F078A"/>
    <w:rsid w:val="007F391D"/>
    <w:rsid w:val="007F4902"/>
    <w:rsid w:val="00802C87"/>
    <w:rsid w:val="00804B40"/>
    <w:rsid w:val="00807CFA"/>
    <w:rsid w:val="0081033E"/>
    <w:rsid w:val="008145EA"/>
    <w:rsid w:val="00814F97"/>
    <w:rsid w:val="00817576"/>
    <w:rsid w:val="00821100"/>
    <w:rsid w:val="00821613"/>
    <w:rsid w:val="00821A91"/>
    <w:rsid w:val="00822599"/>
    <w:rsid w:val="00823A6C"/>
    <w:rsid w:val="00825ABD"/>
    <w:rsid w:val="0083440C"/>
    <w:rsid w:val="00851024"/>
    <w:rsid w:val="00851D48"/>
    <w:rsid w:val="00860AED"/>
    <w:rsid w:val="00861946"/>
    <w:rsid w:val="00867700"/>
    <w:rsid w:val="00870798"/>
    <w:rsid w:val="00871E79"/>
    <w:rsid w:val="008845A3"/>
    <w:rsid w:val="00885792"/>
    <w:rsid w:val="00886D8D"/>
    <w:rsid w:val="00891177"/>
    <w:rsid w:val="00897C80"/>
    <w:rsid w:val="008A7286"/>
    <w:rsid w:val="008C2AEF"/>
    <w:rsid w:val="008C4334"/>
    <w:rsid w:val="008C499B"/>
    <w:rsid w:val="008C6196"/>
    <w:rsid w:val="008C7E20"/>
    <w:rsid w:val="008D33D8"/>
    <w:rsid w:val="008D5A08"/>
    <w:rsid w:val="008D60BB"/>
    <w:rsid w:val="008D6277"/>
    <w:rsid w:val="008D6D41"/>
    <w:rsid w:val="008E4F96"/>
    <w:rsid w:val="008E7400"/>
    <w:rsid w:val="008F344F"/>
    <w:rsid w:val="008F43DE"/>
    <w:rsid w:val="008F6983"/>
    <w:rsid w:val="008F7D59"/>
    <w:rsid w:val="00900302"/>
    <w:rsid w:val="00900CD6"/>
    <w:rsid w:val="00902490"/>
    <w:rsid w:val="00905268"/>
    <w:rsid w:val="00905FDB"/>
    <w:rsid w:val="00906CE8"/>
    <w:rsid w:val="0093290A"/>
    <w:rsid w:val="009368B6"/>
    <w:rsid w:val="00937F9E"/>
    <w:rsid w:val="00940AD1"/>
    <w:rsid w:val="009437AF"/>
    <w:rsid w:val="00947211"/>
    <w:rsid w:val="00953DF5"/>
    <w:rsid w:val="009649DA"/>
    <w:rsid w:val="00966DC6"/>
    <w:rsid w:val="00987850"/>
    <w:rsid w:val="0099463B"/>
    <w:rsid w:val="009962F6"/>
    <w:rsid w:val="009A3EBA"/>
    <w:rsid w:val="009A617A"/>
    <w:rsid w:val="009B08DB"/>
    <w:rsid w:val="009B15AA"/>
    <w:rsid w:val="009C550F"/>
    <w:rsid w:val="009D35D6"/>
    <w:rsid w:val="009D50F0"/>
    <w:rsid w:val="009D54FB"/>
    <w:rsid w:val="009D7983"/>
    <w:rsid w:val="009E6F40"/>
    <w:rsid w:val="009E797E"/>
    <w:rsid w:val="009E7E7D"/>
    <w:rsid w:val="009F1E2D"/>
    <w:rsid w:val="009F1E87"/>
    <w:rsid w:val="009F5263"/>
    <w:rsid w:val="00A041B6"/>
    <w:rsid w:val="00A05698"/>
    <w:rsid w:val="00A10A43"/>
    <w:rsid w:val="00A13614"/>
    <w:rsid w:val="00A14408"/>
    <w:rsid w:val="00A150EB"/>
    <w:rsid w:val="00A16C73"/>
    <w:rsid w:val="00A20F6C"/>
    <w:rsid w:val="00A23E5A"/>
    <w:rsid w:val="00A32AE1"/>
    <w:rsid w:val="00A410B1"/>
    <w:rsid w:val="00A41F72"/>
    <w:rsid w:val="00A465A2"/>
    <w:rsid w:val="00A46732"/>
    <w:rsid w:val="00A54987"/>
    <w:rsid w:val="00A615B1"/>
    <w:rsid w:val="00A63DFB"/>
    <w:rsid w:val="00A64392"/>
    <w:rsid w:val="00A7158F"/>
    <w:rsid w:val="00A72109"/>
    <w:rsid w:val="00A73088"/>
    <w:rsid w:val="00A736C5"/>
    <w:rsid w:val="00A762B4"/>
    <w:rsid w:val="00A768BD"/>
    <w:rsid w:val="00A84E68"/>
    <w:rsid w:val="00A872FC"/>
    <w:rsid w:val="00A90487"/>
    <w:rsid w:val="00A90563"/>
    <w:rsid w:val="00A911E1"/>
    <w:rsid w:val="00AA06D8"/>
    <w:rsid w:val="00AA1390"/>
    <w:rsid w:val="00AA155E"/>
    <w:rsid w:val="00AA1E9B"/>
    <w:rsid w:val="00AA2E59"/>
    <w:rsid w:val="00AA6FB1"/>
    <w:rsid w:val="00AB28E3"/>
    <w:rsid w:val="00AB5FB2"/>
    <w:rsid w:val="00AB6BC6"/>
    <w:rsid w:val="00AB6DEF"/>
    <w:rsid w:val="00AC66BF"/>
    <w:rsid w:val="00AC7EF3"/>
    <w:rsid w:val="00AD2E12"/>
    <w:rsid w:val="00AE2FFB"/>
    <w:rsid w:val="00AF09A9"/>
    <w:rsid w:val="00AF398C"/>
    <w:rsid w:val="00AF43B9"/>
    <w:rsid w:val="00AF6CEB"/>
    <w:rsid w:val="00B0576F"/>
    <w:rsid w:val="00B0665F"/>
    <w:rsid w:val="00B10C70"/>
    <w:rsid w:val="00B138EB"/>
    <w:rsid w:val="00B17B65"/>
    <w:rsid w:val="00B21C3B"/>
    <w:rsid w:val="00B30DFE"/>
    <w:rsid w:val="00B30FC6"/>
    <w:rsid w:val="00B32AB4"/>
    <w:rsid w:val="00B335D1"/>
    <w:rsid w:val="00B36A32"/>
    <w:rsid w:val="00B408C6"/>
    <w:rsid w:val="00B40A26"/>
    <w:rsid w:val="00B451BB"/>
    <w:rsid w:val="00B4581B"/>
    <w:rsid w:val="00B45DD4"/>
    <w:rsid w:val="00B519E9"/>
    <w:rsid w:val="00B54AC7"/>
    <w:rsid w:val="00B55694"/>
    <w:rsid w:val="00B614F7"/>
    <w:rsid w:val="00B6187F"/>
    <w:rsid w:val="00B6339C"/>
    <w:rsid w:val="00B67826"/>
    <w:rsid w:val="00B701F6"/>
    <w:rsid w:val="00B73F5E"/>
    <w:rsid w:val="00B74826"/>
    <w:rsid w:val="00B8781F"/>
    <w:rsid w:val="00B964CA"/>
    <w:rsid w:val="00BA614F"/>
    <w:rsid w:val="00BB43B5"/>
    <w:rsid w:val="00BC0DB5"/>
    <w:rsid w:val="00BC5C03"/>
    <w:rsid w:val="00BC5D22"/>
    <w:rsid w:val="00BD0B0F"/>
    <w:rsid w:val="00BD586C"/>
    <w:rsid w:val="00BE617B"/>
    <w:rsid w:val="00BE790D"/>
    <w:rsid w:val="00BF01E7"/>
    <w:rsid w:val="00BF1A99"/>
    <w:rsid w:val="00BF1CB9"/>
    <w:rsid w:val="00BF7F88"/>
    <w:rsid w:val="00C0003D"/>
    <w:rsid w:val="00C00386"/>
    <w:rsid w:val="00C01AAD"/>
    <w:rsid w:val="00C01B27"/>
    <w:rsid w:val="00C03506"/>
    <w:rsid w:val="00C03DD9"/>
    <w:rsid w:val="00C05C22"/>
    <w:rsid w:val="00C10F8D"/>
    <w:rsid w:val="00C1226D"/>
    <w:rsid w:val="00C26FD0"/>
    <w:rsid w:val="00C27CA6"/>
    <w:rsid w:val="00C3398A"/>
    <w:rsid w:val="00C44707"/>
    <w:rsid w:val="00C459D3"/>
    <w:rsid w:val="00C47129"/>
    <w:rsid w:val="00C47764"/>
    <w:rsid w:val="00C54453"/>
    <w:rsid w:val="00C60AD7"/>
    <w:rsid w:val="00C614F6"/>
    <w:rsid w:val="00C61B21"/>
    <w:rsid w:val="00C662D3"/>
    <w:rsid w:val="00C668FC"/>
    <w:rsid w:val="00C67408"/>
    <w:rsid w:val="00C75B8C"/>
    <w:rsid w:val="00C901C1"/>
    <w:rsid w:val="00C9350C"/>
    <w:rsid w:val="00CA2A39"/>
    <w:rsid w:val="00CA5B32"/>
    <w:rsid w:val="00CB0561"/>
    <w:rsid w:val="00CB11F4"/>
    <w:rsid w:val="00CB3139"/>
    <w:rsid w:val="00CB67C6"/>
    <w:rsid w:val="00CC35D4"/>
    <w:rsid w:val="00CC3B26"/>
    <w:rsid w:val="00CC3BF7"/>
    <w:rsid w:val="00CC4371"/>
    <w:rsid w:val="00CC4D47"/>
    <w:rsid w:val="00CD1EB6"/>
    <w:rsid w:val="00CD38C9"/>
    <w:rsid w:val="00CD5063"/>
    <w:rsid w:val="00CE06F8"/>
    <w:rsid w:val="00CE1324"/>
    <w:rsid w:val="00CF449E"/>
    <w:rsid w:val="00CF4E8E"/>
    <w:rsid w:val="00CF4F16"/>
    <w:rsid w:val="00CF7571"/>
    <w:rsid w:val="00D00382"/>
    <w:rsid w:val="00D01B5F"/>
    <w:rsid w:val="00D0346E"/>
    <w:rsid w:val="00D1049B"/>
    <w:rsid w:val="00D12501"/>
    <w:rsid w:val="00D12D77"/>
    <w:rsid w:val="00D13086"/>
    <w:rsid w:val="00D14424"/>
    <w:rsid w:val="00D16E89"/>
    <w:rsid w:val="00D22167"/>
    <w:rsid w:val="00D22731"/>
    <w:rsid w:val="00D24E82"/>
    <w:rsid w:val="00D320E0"/>
    <w:rsid w:val="00D374E9"/>
    <w:rsid w:val="00D420FA"/>
    <w:rsid w:val="00D47021"/>
    <w:rsid w:val="00D55277"/>
    <w:rsid w:val="00D56972"/>
    <w:rsid w:val="00D72B56"/>
    <w:rsid w:val="00D7587F"/>
    <w:rsid w:val="00D81C80"/>
    <w:rsid w:val="00D8759D"/>
    <w:rsid w:val="00DA0956"/>
    <w:rsid w:val="00DA129F"/>
    <w:rsid w:val="00DA5118"/>
    <w:rsid w:val="00DB08A8"/>
    <w:rsid w:val="00DB46B4"/>
    <w:rsid w:val="00DB5146"/>
    <w:rsid w:val="00DD0AC9"/>
    <w:rsid w:val="00DE164B"/>
    <w:rsid w:val="00DE1D06"/>
    <w:rsid w:val="00DE5FFC"/>
    <w:rsid w:val="00DE60D8"/>
    <w:rsid w:val="00DE6AC2"/>
    <w:rsid w:val="00DE79D2"/>
    <w:rsid w:val="00DF7BEE"/>
    <w:rsid w:val="00E006D8"/>
    <w:rsid w:val="00E0346B"/>
    <w:rsid w:val="00E0387B"/>
    <w:rsid w:val="00E06DE4"/>
    <w:rsid w:val="00E158F0"/>
    <w:rsid w:val="00E1632E"/>
    <w:rsid w:val="00E22665"/>
    <w:rsid w:val="00E31506"/>
    <w:rsid w:val="00E3372F"/>
    <w:rsid w:val="00E34225"/>
    <w:rsid w:val="00E36660"/>
    <w:rsid w:val="00E5134E"/>
    <w:rsid w:val="00E73218"/>
    <w:rsid w:val="00E75A5D"/>
    <w:rsid w:val="00E84D89"/>
    <w:rsid w:val="00E93C65"/>
    <w:rsid w:val="00E95BAA"/>
    <w:rsid w:val="00E9684B"/>
    <w:rsid w:val="00E97F65"/>
    <w:rsid w:val="00EA2C06"/>
    <w:rsid w:val="00EA55F6"/>
    <w:rsid w:val="00EB77DE"/>
    <w:rsid w:val="00EC024F"/>
    <w:rsid w:val="00ED0B1D"/>
    <w:rsid w:val="00ED5DBC"/>
    <w:rsid w:val="00EF077A"/>
    <w:rsid w:val="00EF2178"/>
    <w:rsid w:val="00EF36DB"/>
    <w:rsid w:val="00EF5013"/>
    <w:rsid w:val="00EF69E0"/>
    <w:rsid w:val="00F0689D"/>
    <w:rsid w:val="00F1314D"/>
    <w:rsid w:val="00F15866"/>
    <w:rsid w:val="00F27EC6"/>
    <w:rsid w:val="00F27FA8"/>
    <w:rsid w:val="00F31966"/>
    <w:rsid w:val="00F348C7"/>
    <w:rsid w:val="00F36C10"/>
    <w:rsid w:val="00F422E6"/>
    <w:rsid w:val="00F439DD"/>
    <w:rsid w:val="00F51040"/>
    <w:rsid w:val="00F52B79"/>
    <w:rsid w:val="00F541ED"/>
    <w:rsid w:val="00F56341"/>
    <w:rsid w:val="00F64FA4"/>
    <w:rsid w:val="00F70AD3"/>
    <w:rsid w:val="00F727C4"/>
    <w:rsid w:val="00F73197"/>
    <w:rsid w:val="00F74B89"/>
    <w:rsid w:val="00F7587F"/>
    <w:rsid w:val="00F803DF"/>
    <w:rsid w:val="00F80AA1"/>
    <w:rsid w:val="00F8436D"/>
    <w:rsid w:val="00F8635F"/>
    <w:rsid w:val="00F869C6"/>
    <w:rsid w:val="00F90455"/>
    <w:rsid w:val="00F94A82"/>
    <w:rsid w:val="00F97409"/>
    <w:rsid w:val="00FA0307"/>
    <w:rsid w:val="00FA20B0"/>
    <w:rsid w:val="00FA684C"/>
    <w:rsid w:val="00FA6C59"/>
    <w:rsid w:val="00FA700E"/>
    <w:rsid w:val="00FA7D3A"/>
    <w:rsid w:val="00FB110B"/>
    <w:rsid w:val="00FB6191"/>
    <w:rsid w:val="00FC03C3"/>
    <w:rsid w:val="00FC0BFF"/>
    <w:rsid w:val="00FC2771"/>
    <w:rsid w:val="00FC3EC8"/>
    <w:rsid w:val="00FC4509"/>
    <w:rsid w:val="00FD0C80"/>
    <w:rsid w:val="00FD1097"/>
    <w:rsid w:val="00FE419D"/>
    <w:rsid w:val="00FE48A3"/>
    <w:rsid w:val="00FE705C"/>
    <w:rsid w:val="00FF03D9"/>
    <w:rsid w:val="00FF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B70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2F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632F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632F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6632F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632F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632F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6632F6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663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32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3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32F6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6632F6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6632F6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6632F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632F6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6632F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6632F6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6632F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632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632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632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632F6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6632F6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6632F6"/>
    <w:rPr>
      <w:color w:val="808080"/>
      <w:shd w:val="clear" w:color="auto" w:fill="E6E6E6"/>
    </w:rPr>
  </w:style>
  <w:style w:type="table" w:styleId="aa">
    <w:name w:val="Table Grid"/>
    <w:basedOn w:val="a1"/>
    <w:uiPriority w:val="39"/>
    <w:rsid w:val="00663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6632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b">
    <w:name w:val="List Paragraph"/>
    <w:basedOn w:val="a"/>
    <w:uiPriority w:val="34"/>
    <w:qFormat/>
    <w:rsid w:val="006632F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2F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632F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632F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6632F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632F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632F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6632F6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663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32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3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32F6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6632F6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6632F6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6632F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632F6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6632F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6632F6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6632F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632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632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632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632F6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6632F6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6632F6"/>
    <w:rPr>
      <w:color w:val="808080"/>
      <w:shd w:val="clear" w:color="auto" w:fill="E6E6E6"/>
    </w:rPr>
  </w:style>
  <w:style w:type="table" w:styleId="aa">
    <w:name w:val="Table Grid"/>
    <w:basedOn w:val="a1"/>
    <w:uiPriority w:val="39"/>
    <w:rsid w:val="00663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6632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b">
    <w:name w:val="List Paragraph"/>
    <w:basedOn w:val="a"/>
    <w:uiPriority w:val="34"/>
    <w:qFormat/>
    <w:rsid w:val="006632F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0B181-A065-4E63-94DA-C68A3FF99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49</TotalTime>
  <Pages>3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良</dc:creator>
  <cp:keywords/>
  <dc:description/>
  <cp:lastModifiedBy>rongqiang liu</cp:lastModifiedBy>
  <cp:revision>409</cp:revision>
  <dcterms:created xsi:type="dcterms:W3CDTF">2018-01-15T15:41:00Z</dcterms:created>
  <dcterms:modified xsi:type="dcterms:W3CDTF">2022-02-27T02:16:00Z</dcterms:modified>
</cp:coreProperties>
</file>